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D95B4" w14:textId="0509F550" w:rsidR="0003729E" w:rsidRDefault="00AC57AF">
      <w:pPr>
        <w:pStyle w:val="Heading1"/>
      </w:pPr>
      <w:r>
        <w:t xml:space="preserve">S3 Appendix </w:t>
      </w:r>
      <w:r w:rsidR="005B4724">
        <w:t>Python Script: S3 Appendix - Mortality ICD Extraction</w:t>
      </w:r>
    </w:p>
    <w:p w14:paraId="5574F953" w14:textId="77777777" w:rsidR="0003729E" w:rsidRDefault="005B4724">
      <w:r>
        <w:rPr>
          <w:rFonts w:ascii="Courier New" w:hAnsi="Courier New"/>
          <w:sz w:val="20"/>
        </w:rPr>
        <w:t>#!/usr/bin/env python3</w:t>
      </w:r>
    </w:p>
    <w:p w14:paraId="038DC451" w14:textId="77777777" w:rsidR="0003729E" w:rsidRDefault="005B4724">
      <w:r>
        <w:rPr>
          <w:rFonts w:ascii="Courier New" w:hAnsi="Courier New"/>
          <w:sz w:val="20"/>
        </w:rPr>
        <w:t># -*- coding: utf-8 -*-</w:t>
      </w:r>
    </w:p>
    <w:p w14:paraId="70B0FEC3" w14:textId="77777777" w:rsidR="0003729E" w:rsidRDefault="005B4724">
      <w:r>
        <w:rPr>
          <w:rFonts w:ascii="Courier New" w:hAnsi="Courier New"/>
          <w:sz w:val="20"/>
        </w:rPr>
        <w:t>"""</w:t>
      </w:r>
    </w:p>
    <w:p w14:paraId="512A668A" w14:textId="77777777" w:rsidR="0003729E" w:rsidRDefault="005B4724">
      <w:r>
        <w:rPr>
          <w:rFonts w:ascii="Courier New" w:hAnsi="Courier New"/>
          <w:sz w:val="20"/>
        </w:rPr>
        <w:t>Supplementary information – Mortality Data Extraction Script (EN)</w:t>
      </w:r>
    </w:p>
    <w:p w14:paraId="62ACA4F5" w14:textId="77777777" w:rsidR="0003729E" w:rsidRDefault="0003729E"/>
    <w:p w14:paraId="14412944" w14:textId="77777777" w:rsidR="0003729E" w:rsidRDefault="005B4724">
      <w:r>
        <w:rPr>
          <w:rFonts w:ascii="Courier New" w:hAnsi="Courier New"/>
          <w:sz w:val="20"/>
        </w:rPr>
        <w:t>Title: Trends in the burden of HPV-associated cancers in Mexico: an analysis from 2011 to 2019</w:t>
      </w:r>
    </w:p>
    <w:p w14:paraId="60DA2FC8" w14:textId="73A474C2" w:rsidR="0003729E" w:rsidRDefault="005B4724">
      <w:r>
        <w:rPr>
          <w:rFonts w:ascii="Courier New" w:hAnsi="Courier New"/>
          <w:sz w:val="20"/>
        </w:rPr>
        <w:t>Authors: Juan Carlos Orengo, Ana Luiza Bierrenbach, Carlos Eduardo Aranda Flores,</w:t>
      </w:r>
      <w:r w:rsidR="00AC57AF">
        <w:t xml:space="preserve"> </w:t>
      </w:r>
      <w:r w:rsidRPr="00AC57AF">
        <w:rPr>
          <w:rFonts w:ascii="Courier New" w:hAnsi="Courier New"/>
          <w:sz w:val="20"/>
        </w:rPr>
        <w:t>Elsa Diaz Lopez, Julio Cesar Barbour Oliveira, Rodrigo Gonçalves Queijo,</w:t>
      </w:r>
      <w:r w:rsidR="00AC57AF">
        <w:t xml:space="preserve"> </w:t>
      </w:r>
      <w:r>
        <w:rPr>
          <w:rFonts w:ascii="Courier New" w:hAnsi="Courier New"/>
          <w:sz w:val="20"/>
        </w:rPr>
        <w:t>Cintia Irene Parellada*</w:t>
      </w:r>
    </w:p>
    <w:p w14:paraId="2D67EDE4" w14:textId="77777777" w:rsidR="0003729E" w:rsidRDefault="005B4724">
      <w:r>
        <w:rPr>
          <w:rFonts w:ascii="Courier New" w:hAnsi="Courier New"/>
          <w:sz w:val="20"/>
        </w:rPr>
        <w:t>Corresponding author: Cintia Irene Parellada (cintia.parellada@msd.com)</w:t>
      </w:r>
    </w:p>
    <w:p w14:paraId="071DFC54" w14:textId="77777777" w:rsidR="0003729E" w:rsidRDefault="0003729E"/>
    <w:p w14:paraId="2465D458" w14:textId="77777777" w:rsidR="0003729E" w:rsidRDefault="005B4724">
      <w:r>
        <w:rPr>
          <w:rFonts w:ascii="Courier New" w:hAnsi="Courier New"/>
          <w:sz w:val="20"/>
        </w:rPr>
        <w:t>Description</w:t>
      </w:r>
    </w:p>
    <w:p w14:paraId="719005CA" w14:textId="77777777" w:rsidR="0003729E" w:rsidRDefault="005B4724">
      <w:r>
        <w:rPr>
          <w:rFonts w:ascii="Courier New" w:hAnsi="Courier New"/>
          <w:sz w:val="20"/>
        </w:rPr>
        <w:t>-----------</w:t>
      </w:r>
    </w:p>
    <w:p w14:paraId="4D8192D1" w14:textId="1B9CFFAC" w:rsidR="0003729E" w:rsidRDefault="005B4724">
      <w:r>
        <w:rPr>
          <w:rFonts w:ascii="Courier New" w:hAnsi="Courier New"/>
          <w:sz w:val="20"/>
        </w:rPr>
        <w:t>Reads Mexican national mortality microdata (2011–2019), harmonizes sex and age,</w:t>
      </w:r>
      <w:r w:rsidR="00AC57AF">
        <w:t xml:space="preserve"> </w:t>
      </w:r>
      <w:r>
        <w:rPr>
          <w:rFonts w:ascii="Courier New" w:hAnsi="Courier New"/>
          <w:sz w:val="20"/>
        </w:rPr>
        <w:t>maps ICD-10 codes to HPV-associated cancer groups, and outputs a tidy aggregated</w:t>
      </w:r>
      <w:r>
        <w:rPr>
          <w:rFonts w:ascii="Courier New" w:hAnsi="Courier New"/>
          <w:sz w:val="20"/>
        </w:rPr>
        <w:t>table by year, sex, age (years), and ICD group.</w:t>
      </w:r>
    </w:p>
    <w:p w14:paraId="7EEA4319" w14:textId="77777777" w:rsidR="0003729E" w:rsidRDefault="0003729E"/>
    <w:p w14:paraId="7C1D1ADA" w14:textId="77777777" w:rsidR="0003729E" w:rsidRDefault="005B4724">
      <w:r>
        <w:rPr>
          <w:rFonts w:ascii="Courier New" w:hAnsi="Courier New"/>
          <w:sz w:val="20"/>
        </w:rPr>
        <w:t>This study used publicly available datasets from official Mexican government sources. All data are open access and freely available for download by any user without restriction. The authors had no special access privileges, and others can access the data in the same manner as the authors.</w:t>
      </w:r>
    </w:p>
    <w:p w14:paraId="039C184E" w14:textId="77777777" w:rsidR="0003729E" w:rsidRDefault="0003729E"/>
    <w:p w14:paraId="165D2C99" w14:textId="77777777" w:rsidR="0003729E" w:rsidRDefault="005B4724">
      <w:r>
        <w:rPr>
          <w:rFonts w:ascii="Courier New" w:hAnsi="Courier New"/>
          <w:sz w:val="20"/>
        </w:rPr>
        <w:t>Usage</w:t>
      </w:r>
    </w:p>
    <w:p w14:paraId="0F84AF45" w14:textId="77777777" w:rsidR="0003729E" w:rsidRDefault="005B4724">
      <w:r>
        <w:rPr>
          <w:rFonts w:ascii="Courier New" w:hAnsi="Courier New"/>
          <w:sz w:val="20"/>
        </w:rPr>
        <w:t>-----</w:t>
      </w:r>
    </w:p>
    <w:p w14:paraId="70449AB1" w14:textId="77777777" w:rsidR="0003729E" w:rsidRDefault="005B4724">
      <w:r>
        <w:rPr>
          <w:rFonts w:ascii="Courier New" w:hAnsi="Courier New"/>
          <w:sz w:val="20"/>
        </w:rPr>
        <w:t>py S1_Code_extract_mortality_ICD_Mexico_2011_2019.py --input "C:\\Users\\rodrigo.queijo\\Downloads\\Defunciones\\data_mx_mortality_2011_2019.csv" --outdir "C:\\Users\\rodrigo.queijo\\Downloads\\Defunciones" --basename mortality_mx_2011_2019_grouped --format xlsx</w:t>
      </w:r>
    </w:p>
    <w:p w14:paraId="12EF7416" w14:textId="77777777" w:rsidR="0003729E" w:rsidRDefault="0003729E"/>
    <w:p w14:paraId="0745262B" w14:textId="77777777" w:rsidR="0003729E" w:rsidRDefault="005B4724">
      <w:r>
        <w:rPr>
          <w:rFonts w:ascii="Courier New" w:hAnsi="Courier New"/>
          <w:sz w:val="20"/>
        </w:rPr>
        <w:lastRenderedPageBreak/>
        <w:t>Requirements</w:t>
      </w:r>
    </w:p>
    <w:p w14:paraId="02D5FF9D" w14:textId="77777777" w:rsidR="0003729E" w:rsidRDefault="005B4724">
      <w:r>
        <w:rPr>
          <w:rFonts w:ascii="Courier New" w:hAnsi="Courier New"/>
          <w:sz w:val="20"/>
        </w:rPr>
        <w:t>------------</w:t>
      </w:r>
    </w:p>
    <w:p w14:paraId="66BBE228" w14:textId="77777777" w:rsidR="0003729E" w:rsidRDefault="005B4724">
      <w:r>
        <w:rPr>
          <w:rFonts w:ascii="Courier New" w:hAnsi="Courier New"/>
          <w:sz w:val="20"/>
        </w:rPr>
        <w:t>- Python &gt;= 3.9</w:t>
      </w:r>
    </w:p>
    <w:p w14:paraId="50DFF43F" w14:textId="77777777" w:rsidR="0003729E" w:rsidRDefault="005B4724">
      <w:r>
        <w:rPr>
          <w:rFonts w:ascii="Courier New" w:hAnsi="Courier New"/>
          <w:sz w:val="20"/>
        </w:rPr>
        <w:t>- pandas, numpy</w:t>
      </w:r>
    </w:p>
    <w:p w14:paraId="3AA9EBF4" w14:textId="77777777" w:rsidR="0003729E" w:rsidRDefault="005B4724">
      <w:r>
        <w:rPr>
          <w:rFonts w:ascii="Courier New" w:hAnsi="Courier New"/>
          <w:sz w:val="20"/>
        </w:rPr>
        <w:t>- openpyxl (only when writing XLSX)</w:t>
      </w:r>
    </w:p>
    <w:p w14:paraId="23CDCC07" w14:textId="77777777" w:rsidR="0003729E" w:rsidRDefault="0003729E"/>
    <w:p w14:paraId="291900F6" w14:textId="77777777" w:rsidR="0003729E" w:rsidRDefault="005B4724">
      <w:r>
        <w:rPr>
          <w:rFonts w:ascii="Courier New" w:hAnsi="Courier New"/>
          <w:sz w:val="20"/>
        </w:rPr>
        <w:t>Expected CSV Columns</w:t>
      </w:r>
    </w:p>
    <w:p w14:paraId="3F469DBB" w14:textId="77777777" w:rsidR="0003729E" w:rsidRDefault="005B4724">
      <w:r>
        <w:rPr>
          <w:rFonts w:ascii="Courier New" w:hAnsi="Courier New"/>
          <w:sz w:val="20"/>
        </w:rPr>
        <w:t>--------------------</w:t>
      </w:r>
    </w:p>
    <w:p w14:paraId="131DE9E6" w14:textId="77777777" w:rsidR="0003729E" w:rsidRDefault="005B4724">
      <w:r>
        <w:rPr>
          <w:rFonts w:ascii="Courier New" w:hAnsi="Courier New"/>
          <w:sz w:val="20"/>
        </w:rPr>
        <w:t>- SEXO: '1' (Male), '2' (Female), '9' (Unspecified)</w:t>
      </w:r>
    </w:p>
    <w:p w14:paraId="7DA2E3A8" w14:textId="77777777" w:rsidR="0003729E" w:rsidRDefault="005B4724">
      <w:r>
        <w:rPr>
          <w:rFonts w:ascii="Courier New" w:hAnsi="Courier New"/>
          <w:sz w:val="20"/>
        </w:rPr>
        <w:t>- EDAD: encoded age (see function `edad_code_to_years`)</w:t>
      </w:r>
    </w:p>
    <w:p w14:paraId="6D04B2B1" w14:textId="77777777" w:rsidR="0003729E" w:rsidRDefault="005B4724">
      <w:r>
        <w:rPr>
          <w:rFonts w:ascii="Courier New" w:hAnsi="Courier New"/>
          <w:sz w:val="20"/>
        </w:rPr>
        <w:t>- CAUSA_DEF: ICD-10 basic cause of death</w:t>
      </w:r>
    </w:p>
    <w:p w14:paraId="68482A82" w14:textId="77777777" w:rsidR="0003729E" w:rsidRDefault="005B4724">
      <w:r>
        <w:rPr>
          <w:rFonts w:ascii="Courier New" w:hAnsi="Courier New"/>
          <w:sz w:val="20"/>
        </w:rPr>
        <w:t>- YEAR_INGESTION: reference year used in this script</w:t>
      </w:r>
    </w:p>
    <w:p w14:paraId="3393A0F5" w14:textId="77777777" w:rsidR="0003729E" w:rsidRDefault="0003729E"/>
    <w:p w14:paraId="4192A7C7" w14:textId="77777777" w:rsidR="0003729E" w:rsidRDefault="005B4724">
      <w:r>
        <w:rPr>
          <w:rFonts w:ascii="Courier New" w:hAnsi="Courier New"/>
          <w:sz w:val="20"/>
        </w:rPr>
        <w:t>Assumptions</w:t>
      </w:r>
    </w:p>
    <w:p w14:paraId="323B4FCA" w14:textId="77777777" w:rsidR="0003729E" w:rsidRDefault="005B4724">
      <w:r>
        <w:rPr>
          <w:rFonts w:ascii="Courier New" w:hAnsi="Courier New"/>
          <w:sz w:val="20"/>
        </w:rPr>
        <w:t>-----------</w:t>
      </w:r>
    </w:p>
    <w:p w14:paraId="2870D1B3" w14:textId="77777777" w:rsidR="0003729E" w:rsidRDefault="005B4724">
      <w:r>
        <w:rPr>
          <w:rFonts w:ascii="Courier New" w:hAnsi="Courier New"/>
          <w:sz w:val="20"/>
        </w:rPr>
        <w:t>- EDAD codes representing days/weeks/months are treated as 0 years (i.e., &lt;1 year).</w:t>
      </w:r>
    </w:p>
    <w:p w14:paraId="0B29874A" w14:textId="77777777" w:rsidR="0003729E" w:rsidRDefault="005B4724">
      <w:r>
        <w:rPr>
          <w:rFonts w:ascii="Courier New" w:hAnsi="Courier New"/>
          <w:sz w:val="20"/>
        </w:rPr>
        <w:t>- Rows with missing/invalid EDAD (age_years is NaN) are excluded from aggregation.</w:t>
      </w:r>
    </w:p>
    <w:p w14:paraId="5337CB64" w14:textId="77777777" w:rsidR="0003729E" w:rsidRDefault="005B4724">
      <w:r>
        <w:rPr>
          <w:rFonts w:ascii="Courier New" w:hAnsi="Courier New"/>
          <w:sz w:val="20"/>
        </w:rPr>
        <w:t>- YEAR_INGESTION is used as the time reference (the death year field).</w:t>
      </w:r>
    </w:p>
    <w:p w14:paraId="1E82AD4C" w14:textId="77777777" w:rsidR="0003729E" w:rsidRDefault="0003729E"/>
    <w:p w14:paraId="163EFAA7" w14:textId="77777777" w:rsidR="0003729E" w:rsidRDefault="005B4724">
      <w:r>
        <w:rPr>
          <w:rFonts w:ascii="Courier New" w:hAnsi="Courier New"/>
          <w:sz w:val="20"/>
        </w:rPr>
        <w:t>Outputs</w:t>
      </w:r>
    </w:p>
    <w:p w14:paraId="09229B6F" w14:textId="77777777" w:rsidR="0003729E" w:rsidRDefault="005B4724">
      <w:r>
        <w:rPr>
          <w:rFonts w:ascii="Courier New" w:hAnsi="Courier New"/>
          <w:sz w:val="20"/>
        </w:rPr>
        <w:t>-------</w:t>
      </w:r>
    </w:p>
    <w:p w14:paraId="0FB19EBC" w14:textId="77777777" w:rsidR="0003729E" w:rsidRDefault="005B4724">
      <w:r>
        <w:rPr>
          <w:rFonts w:ascii="Courier New" w:hAnsi="Courier New"/>
          <w:sz w:val="20"/>
        </w:rPr>
        <w:t>1) &lt;basename&gt;.xlsx or &lt;basename&gt;.csv  (aggregated table)</w:t>
      </w:r>
    </w:p>
    <w:p w14:paraId="2C23489F" w14:textId="77777777" w:rsidR="0003729E" w:rsidRDefault="005B4724">
      <w:r>
        <w:rPr>
          <w:rFonts w:ascii="Courier New" w:hAnsi="Courier New"/>
          <w:sz w:val="20"/>
        </w:rPr>
        <w:t>2) &lt;basename&gt;.metadata.json           (metadata with versions and counts)</w:t>
      </w:r>
    </w:p>
    <w:p w14:paraId="60A5C9AF" w14:textId="77777777" w:rsidR="0003729E" w:rsidRDefault="005B4724">
      <w:r>
        <w:rPr>
          <w:rFonts w:ascii="Courier New" w:hAnsi="Courier New"/>
          <w:sz w:val="20"/>
        </w:rPr>
        <w:t>3) S2_ICD_groups_reference.csv        (catalog of ICD prefixes by group)</w:t>
      </w:r>
    </w:p>
    <w:p w14:paraId="53373B2E" w14:textId="77777777" w:rsidR="0003729E" w:rsidRDefault="0003729E"/>
    <w:p w14:paraId="08E6302D" w14:textId="77777777" w:rsidR="0003729E" w:rsidRDefault="005B4724">
      <w:r>
        <w:rPr>
          <w:rFonts w:ascii="Courier New" w:hAnsi="Courier New"/>
          <w:sz w:val="20"/>
        </w:rPr>
        <w:t>License</w:t>
      </w:r>
    </w:p>
    <w:p w14:paraId="01D2E75F" w14:textId="77777777" w:rsidR="0003729E" w:rsidRDefault="005B4724">
      <w:r>
        <w:rPr>
          <w:rFonts w:ascii="Courier New" w:hAnsi="Courier New"/>
          <w:sz w:val="20"/>
        </w:rPr>
        <w:lastRenderedPageBreak/>
        <w:t>-------</w:t>
      </w:r>
    </w:p>
    <w:p w14:paraId="1302E3C2" w14:textId="77777777" w:rsidR="0003729E" w:rsidRDefault="005B4724">
      <w:r>
        <w:rPr>
          <w:rFonts w:ascii="Courier New" w:hAnsi="Courier New"/>
          <w:sz w:val="20"/>
        </w:rPr>
        <w:t>CC-BY 4.0</w:t>
      </w:r>
    </w:p>
    <w:p w14:paraId="70E83E73" w14:textId="77777777" w:rsidR="0003729E" w:rsidRDefault="005B4724">
      <w:r>
        <w:rPr>
          <w:rFonts w:ascii="Courier New" w:hAnsi="Courier New"/>
          <w:sz w:val="20"/>
        </w:rPr>
        <w:t>"""</w:t>
      </w:r>
    </w:p>
    <w:p w14:paraId="18B0C2BB" w14:textId="77777777" w:rsidR="0003729E" w:rsidRDefault="0003729E"/>
    <w:p w14:paraId="502B4AA3" w14:textId="77777777" w:rsidR="0003729E" w:rsidRDefault="005B4724">
      <w:r>
        <w:rPr>
          <w:rFonts w:ascii="Courier New" w:hAnsi="Courier New"/>
          <w:sz w:val="20"/>
        </w:rPr>
        <w:t>from __future__ import annotations</w:t>
      </w:r>
    </w:p>
    <w:p w14:paraId="27DB2CBA" w14:textId="77777777" w:rsidR="0003729E" w:rsidRDefault="0003729E"/>
    <w:p w14:paraId="1E4FA96C" w14:textId="77777777" w:rsidR="0003729E" w:rsidRDefault="005B4724">
      <w:r>
        <w:rPr>
          <w:rFonts w:ascii="Courier New" w:hAnsi="Courier New"/>
          <w:sz w:val="20"/>
        </w:rPr>
        <w:t>import argparse</w:t>
      </w:r>
    </w:p>
    <w:p w14:paraId="71236381" w14:textId="77777777" w:rsidR="0003729E" w:rsidRDefault="005B4724">
      <w:r>
        <w:rPr>
          <w:rFonts w:ascii="Courier New" w:hAnsi="Courier New"/>
          <w:sz w:val="20"/>
        </w:rPr>
        <w:t>import json</w:t>
      </w:r>
    </w:p>
    <w:p w14:paraId="75AD52CE" w14:textId="77777777" w:rsidR="0003729E" w:rsidRDefault="005B4724">
      <w:r>
        <w:rPr>
          <w:rFonts w:ascii="Courier New" w:hAnsi="Courier New"/>
          <w:sz w:val="20"/>
        </w:rPr>
        <w:t>import logging</w:t>
      </w:r>
    </w:p>
    <w:p w14:paraId="154EAE49" w14:textId="77777777" w:rsidR="0003729E" w:rsidRDefault="005B4724">
      <w:r>
        <w:rPr>
          <w:rFonts w:ascii="Courier New" w:hAnsi="Courier New"/>
          <w:sz w:val="20"/>
        </w:rPr>
        <w:t>import sys</w:t>
      </w:r>
    </w:p>
    <w:p w14:paraId="0680ED55" w14:textId="77777777" w:rsidR="0003729E" w:rsidRDefault="005B4724">
      <w:r>
        <w:rPr>
          <w:rFonts w:ascii="Courier New" w:hAnsi="Courier New"/>
          <w:sz w:val="20"/>
        </w:rPr>
        <w:t>from datetime import datetime</w:t>
      </w:r>
    </w:p>
    <w:p w14:paraId="1B1D7BF2" w14:textId="77777777" w:rsidR="0003729E" w:rsidRDefault="005B4724">
      <w:r>
        <w:rPr>
          <w:rFonts w:ascii="Courier New" w:hAnsi="Courier New"/>
          <w:sz w:val="20"/>
        </w:rPr>
        <w:t>from pathlib import Path</w:t>
      </w:r>
    </w:p>
    <w:p w14:paraId="5528B0E1" w14:textId="77777777" w:rsidR="0003729E" w:rsidRDefault="005B4724">
      <w:r>
        <w:rPr>
          <w:rFonts w:ascii="Courier New" w:hAnsi="Courier New"/>
          <w:sz w:val="20"/>
        </w:rPr>
        <w:t>from typing import Optional</w:t>
      </w:r>
    </w:p>
    <w:p w14:paraId="151689E6" w14:textId="77777777" w:rsidR="0003729E" w:rsidRDefault="0003729E"/>
    <w:p w14:paraId="1CB4EE16" w14:textId="77777777" w:rsidR="0003729E" w:rsidRDefault="005B4724">
      <w:r>
        <w:rPr>
          <w:rFonts w:ascii="Courier New" w:hAnsi="Courier New"/>
          <w:sz w:val="20"/>
        </w:rPr>
        <w:t>import numpy as np</w:t>
      </w:r>
    </w:p>
    <w:p w14:paraId="641E77F0" w14:textId="77777777" w:rsidR="0003729E" w:rsidRDefault="005B4724">
      <w:r>
        <w:rPr>
          <w:rFonts w:ascii="Courier New" w:hAnsi="Courier New"/>
          <w:sz w:val="20"/>
        </w:rPr>
        <w:t>import pandas as pd</w:t>
      </w:r>
    </w:p>
    <w:p w14:paraId="7FEC29FF" w14:textId="77777777" w:rsidR="0003729E" w:rsidRDefault="0003729E"/>
    <w:p w14:paraId="2214067D" w14:textId="77777777" w:rsidR="0003729E" w:rsidRDefault="005B4724">
      <w:r>
        <w:rPr>
          <w:rFonts w:ascii="Courier New" w:hAnsi="Courier New"/>
          <w:sz w:val="20"/>
        </w:rPr>
        <w:t># ----------------------------------</w:t>
      </w:r>
    </w:p>
    <w:p w14:paraId="75499DC8" w14:textId="77777777" w:rsidR="0003729E" w:rsidRDefault="005B4724">
      <w:r>
        <w:rPr>
          <w:rFonts w:ascii="Courier New" w:hAnsi="Courier New"/>
          <w:sz w:val="20"/>
        </w:rPr>
        <w:t># ICD GROUP DEFINITIONS (prefix-based)</w:t>
      </w:r>
    </w:p>
    <w:p w14:paraId="24370096" w14:textId="77777777" w:rsidR="0003729E" w:rsidRDefault="005B4724">
      <w:r>
        <w:rPr>
          <w:rFonts w:ascii="Courier New" w:hAnsi="Courier New"/>
          <w:sz w:val="20"/>
        </w:rPr>
        <w:t># ----------------------------------</w:t>
      </w:r>
    </w:p>
    <w:p w14:paraId="6D1E48F1" w14:textId="77777777" w:rsidR="0003729E" w:rsidRDefault="005B4724">
      <w:r>
        <w:rPr>
          <w:rFonts w:ascii="Courier New" w:hAnsi="Courier New"/>
          <w:sz w:val="20"/>
        </w:rPr>
        <w:t># NOTE: Codes must be provided WITHOUT dots. Matching is done by startswith(),</w:t>
      </w:r>
    </w:p>
    <w:p w14:paraId="3DE12635" w14:textId="77777777" w:rsidR="0003729E" w:rsidRDefault="005B4724">
      <w:r>
        <w:rPr>
          <w:rFonts w:ascii="Courier New" w:hAnsi="Courier New"/>
          <w:sz w:val="20"/>
        </w:rPr>
        <w:t># which implies subcategories belong to the parent group (e.g., C320, C321 -&gt; Laryngeal Cancer).</w:t>
      </w:r>
    </w:p>
    <w:p w14:paraId="0183A563" w14:textId="77777777" w:rsidR="0003729E" w:rsidRDefault="005B4724">
      <w:r>
        <w:rPr>
          <w:rFonts w:ascii="Courier New" w:hAnsi="Courier New"/>
          <w:sz w:val="20"/>
        </w:rPr>
        <w:t>ICD_GROUPS = {</w:t>
      </w:r>
    </w:p>
    <w:p w14:paraId="326C6A2F" w14:textId="77777777" w:rsidR="0003729E" w:rsidRDefault="005B4724">
      <w:r>
        <w:rPr>
          <w:rFonts w:ascii="Courier New" w:hAnsi="Courier New"/>
          <w:sz w:val="20"/>
        </w:rPr>
        <w:t xml:space="preserve">    "Anal Cancer": ["C21", "C210", "C211", "C212", "C218"],</w:t>
      </w:r>
    </w:p>
    <w:p w14:paraId="04324ECB" w14:textId="77777777" w:rsidR="0003729E" w:rsidRDefault="005B4724">
      <w:r>
        <w:rPr>
          <w:rFonts w:ascii="Courier New" w:hAnsi="Courier New"/>
          <w:sz w:val="20"/>
        </w:rPr>
        <w:t xml:space="preserve">    "Cervical Cancer": ["C53", "C530", "C531", "C538", "C539"],</w:t>
      </w:r>
    </w:p>
    <w:p w14:paraId="190565D4" w14:textId="77777777" w:rsidR="0003729E" w:rsidRDefault="005B4724">
      <w:r>
        <w:rPr>
          <w:rFonts w:ascii="Courier New" w:hAnsi="Courier New"/>
          <w:sz w:val="20"/>
        </w:rPr>
        <w:t xml:space="preserve">    "Penile Cancer": ["C60", "C600", "C601", "C602", "C608", "C609"],</w:t>
      </w:r>
    </w:p>
    <w:p w14:paraId="7F2027F4" w14:textId="77777777" w:rsidR="0003729E" w:rsidRDefault="005B4724">
      <w:r>
        <w:rPr>
          <w:rFonts w:ascii="Courier New" w:hAnsi="Courier New"/>
          <w:sz w:val="20"/>
        </w:rPr>
        <w:t xml:space="preserve">    "Vaginal Cancer": ["C52"],</w:t>
      </w:r>
    </w:p>
    <w:p w14:paraId="0FA9AB1A" w14:textId="77777777" w:rsidR="0003729E" w:rsidRDefault="005B4724">
      <w:r>
        <w:rPr>
          <w:rFonts w:ascii="Courier New" w:hAnsi="Courier New"/>
          <w:sz w:val="20"/>
        </w:rPr>
        <w:lastRenderedPageBreak/>
        <w:t xml:space="preserve">    "Vulvar Cancer": ["C51", "C510", "C511", "C512", "C518", "C519"],</w:t>
      </w:r>
    </w:p>
    <w:p w14:paraId="7B15AC14" w14:textId="77777777" w:rsidR="0003729E" w:rsidRDefault="005B4724">
      <w:r>
        <w:rPr>
          <w:rFonts w:ascii="Courier New" w:hAnsi="Courier New"/>
          <w:sz w:val="20"/>
        </w:rPr>
        <w:t xml:space="preserve">    "Laryngeal Cancer": ["C32", "C320", "C321", "C322", "C323", "C328", "C329"],</w:t>
      </w:r>
    </w:p>
    <w:p w14:paraId="09777ED8" w14:textId="77777777" w:rsidR="0003729E" w:rsidRDefault="005B4724">
      <w:r>
        <w:rPr>
          <w:rFonts w:ascii="Courier New" w:hAnsi="Courier New"/>
          <w:sz w:val="20"/>
        </w:rPr>
        <w:t xml:space="preserve">    "Oral Cavity Cancer": [</w:t>
      </w:r>
    </w:p>
    <w:p w14:paraId="4849D672" w14:textId="77777777" w:rsidR="0003729E" w:rsidRDefault="005B4724">
      <w:r>
        <w:rPr>
          <w:rFonts w:ascii="Courier New" w:hAnsi="Courier New"/>
          <w:sz w:val="20"/>
        </w:rPr>
        <w:t xml:space="preserve">        "C02", "C020", "C021", "C022", "C023",</w:t>
      </w:r>
    </w:p>
    <w:p w14:paraId="53B4B32C" w14:textId="77777777" w:rsidR="0003729E" w:rsidRDefault="005B4724">
      <w:r>
        <w:rPr>
          <w:rFonts w:ascii="Courier New" w:hAnsi="Courier New"/>
          <w:sz w:val="20"/>
        </w:rPr>
        <w:t xml:space="preserve">        "C03", "C030", "C031", "C039",</w:t>
      </w:r>
    </w:p>
    <w:p w14:paraId="564A7E11" w14:textId="77777777" w:rsidR="0003729E" w:rsidRDefault="005B4724">
      <w:r>
        <w:rPr>
          <w:rFonts w:ascii="Courier New" w:hAnsi="Courier New"/>
          <w:sz w:val="20"/>
        </w:rPr>
        <w:t xml:space="preserve">        "C04", "C040", "C041", "C048", "C049",</w:t>
      </w:r>
    </w:p>
    <w:p w14:paraId="02D33F47" w14:textId="77777777" w:rsidR="0003729E" w:rsidRDefault="005B4724">
      <w:r>
        <w:rPr>
          <w:rFonts w:ascii="Courier New" w:hAnsi="Courier New"/>
          <w:sz w:val="20"/>
        </w:rPr>
        <w:t xml:space="preserve">        "C050", "C06", "C060", "C061", "C062", "C068", "C069",</w:t>
      </w:r>
    </w:p>
    <w:p w14:paraId="7D2F25E3" w14:textId="77777777" w:rsidR="0003729E" w:rsidRDefault="005B4724">
      <w:r>
        <w:rPr>
          <w:rFonts w:ascii="Courier New" w:hAnsi="Courier New"/>
          <w:sz w:val="20"/>
        </w:rPr>
        <w:t xml:space="preserve">    ],</w:t>
      </w:r>
    </w:p>
    <w:p w14:paraId="14CD5DEC" w14:textId="77777777" w:rsidR="0003729E" w:rsidRDefault="005B4724">
      <w:r>
        <w:rPr>
          <w:rFonts w:ascii="Courier New" w:hAnsi="Courier New"/>
          <w:sz w:val="20"/>
        </w:rPr>
        <w:t xml:space="preserve">    "Oropharyngeal Cancer": [</w:t>
      </w:r>
    </w:p>
    <w:p w14:paraId="2598D2DE" w14:textId="77777777" w:rsidR="0003729E" w:rsidRDefault="005B4724">
      <w:r>
        <w:rPr>
          <w:rFonts w:ascii="Courier New" w:hAnsi="Courier New"/>
          <w:sz w:val="20"/>
        </w:rPr>
        <w:t xml:space="preserve">        "C01", "C024", "C051", "C052",</w:t>
      </w:r>
    </w:p>
    <w:p w14:paraId="72DE67F6" w14:textId="77777777" w:rsidR="0003729E" w:rsidRDefault="005B4724">
      <w:r>
        <w:rPr>
          <w:rFonts w:ascii="Courier New" w:hAnsi="Courier New"/>
          <w:sz w:val="20"/>
        </w:rPr>
        <w:t xml:space="preserve">        "C09", "C090", "C091", "C098", "C099",</w:t>
      </w:r>
    </w:p>
    <w:p w14:paraId="594735FC" w14:textId="77777777" w:rsidR="0003729E" w:rsidRDefault="005B4724">
      <w:r>
        <w:rPr>
          <w:rFonts w:ascii="Courier New" w:hAnsi="Courier New"/>
          <w:sz w:val="20"/>
        </w:rPr>
        <w:t xml:space="preserve">        "C100", "C102", "C103", "C104", "C108", "C109",</w:t>
      </w:r>
    </w:p>
    <w:p w14:paraId="1BEEFADC" w14:textId="77777777" w:rsidR="0003729E" w:rsidRDefault="005B4724">
      <w:r>
        <w:rPr>
          <w:rFonts w:ascii="Courier New" w:hAnsi="Courier New"/>
          <w:sz w:val="20"/>
        </w:rPr>
        <w:t xml:space="preserve">    ],</w:t>
      </w:r>
    </w:p>
    <w:p w14:paraId="3A1A9C7E" w14:textId="77777777" w:rsidR="0003729E" w:rsidRDefault="005B4724">
      <w:r>
        <w:rPr>
          <w:rFonts w:ascii="Courier New" w:hAnsi="Courier New"/>
          <w:sz w:val="20"/>
        </w:rPr>
        <w:t>}</w:t>
      </w:r>
    </w:p>
    <w:p w14:paraId="29F26E0F" w14:textId="77777777" w:rsidR="0003729E" w:rsidRDefault="0003729E"/>
    <w:p w14:paraId="5474F896" w14:textId="77777777" w:rsidR="0003729E" w:rsidRDefault="005B4724">
      <w:r>
        <w:rPr>
          <w:rFonts w:ascii="Courier New" w:hAnsi="Courier New"/>
          <w:sz w:val="20"/>
        </w:rPr>
        <w:t>SEX_MAP = {"1": "Male", "2": "Female", "9": "Unspecified"}</w:t>
      </w:r>
    </w:p>
    <w:p w14:paraId="267162BE" w14:textId="77777777" w:rsidR="0003729E" w:rsidRDefault="0003729E"/>
    <w:p w14:paraId="66E5DB1A" w14:textId="77777777" w:rsidR="0003729E" w:rsidRDefault="0003729E"/>
    <w:p w14:paraId="1B136A9C" w14:textId="77777777" w:rsidR="0003729E" w:rsidRDefault="005B4724">
      <w:r>
        <w:rPr>
          <w:rFonts w:ascii="Courier New" w:hAnsi="Courier New"/>
          <w:sz w:val="20"/>
        </w:rPr>
        <w:t># ----------------------------------</w:t>
      </w:r>
    </w:p>
    <w:p w14:paraId="52EDA74E" w14:textId="77777777" w:rsidR="0003729E" w:rsidRDefault="005B4724">
      <w:r>
        <w:rPr>
          <w:rFonts w:ascii="Courier New" w:hAnsi="Courier New"/>
          <w:sz w:val="20"/>
        </w:rPr>
        <w:t># ARGUMENT PARSING &amp; LOGGING</w:t>
      </w:r>
    </w:p>
    <w:p w14:paraId="023843DD" w14:textId="77777777" w:rsidR="0003729E" w:rsidRDefault="005B4724">
      <w:r>
        <w:rPr>
          <w:rFonts w:ascii="Courier New" w:hAnsi="Courier New"/>
          <w:sz w:val="20"/>
        </w:rPr>
        <w:t># ----------------------------------</w:t>
      </w:r>
    </w:p>
    <w:p w14:paraId="439037AC" w14:textId="77777777" w:rsidR="0003729E" w:rsidRDefault="0003729E"/>
    <w:p w14:paraId="0EB498C8" w14:textId="77777777" w:rsidR="0003729E" w:rsidRDefault="005B4724">
      <w:r>
        <w:rPr>
          <w:rFonts w:ascii="Courier New" w:hAnsi="Courier New"/>
          <w:sz w:val="20"/>
        </w:rPr>
        <w:t>def parse_args() -&gt; argparse.Namespace:</w:t>
      </w:r>
    </w:p>
    <w:p w14:paraId="4155EC39" w14:textId="77777777" w:rsidR="0003729E" w:rsidRDefault="005B4724">
      <w:r>
        <w:rPr>
          <w:rFonts w:ascii="Courier New" w:hAnsi="Courier New"/>
          <w:sz w:val="20"/>
        </w:rPr>
        <w:t xml:space="preserve">    """Define and parse command-line options."""</w:t>
      </w:r>
    </w:p>
    <w:p w14:paraId="1854300F" w14:textId="77777777" w:rsidR="0003729E" w:rsidRDefault="005B4724">
      <w:r>
        <w:rPr>
          <w:rFonts w:ascii="Courier New" w:hAnsi="Courier New"/>
          <w:sz w:val="20"/>
        </w:rPr>
        <w:t xml:space="preserve">    p = argparse.ArgumentParser(</w:t>
      </w:r>
    </w:p>
    <w:p w14:paraId="70C471C2" w14:textId="77777777" w:rsidR="0003729E" w:rsidRDefault="005B4724">
      <w:r>
        <w:rPr>
          <w:rFonts w:ascii="Courier New" w:hAnsi="Courier New"/>
          <w:sz w:val="20"/>
        </w:rPr>
        <w:t xml:space="preserve">        description=(</w:t>
      </w:r>
    </w:p>
    <w:p w14:paraId="3B4D162A" w14:textId="77777777" w:rsidR="0003729E" w:rsidRDefault="005B4724">
      <w:r>
        <w:rPr>
          <w:rFonts w:ascii="Courier New" w:hAnsi="Courier New"/>
          <w:sz w:val="20"/>
        </w:rPr>
        <w:t xml:space="preserve">            "Aggregate Mexican mortality microdata (2011–2019) by sex, age (years), "</w:t>
      </w:r>
    </w:p>
    <w:p w14:paraId="1758184F" w14:textId="77777777" w:rsidR="0003729E" w:rsidRDefault="005B4724">
      <w:r>
        <w:rPr>
          <w:rFonts w:ascii="Courier New" w:hAnsi="Courier New"/>
          <w:sz w:val="20"/>
        </w:rPr>
        <w:lastRenderedPageBreak/>
        <w:t xml:space="preserve">            "and HPV-associated ICD-10 groups."</w:t>
      </w:r>
    </w:p>
    <w:p w14:paraId="29A95A61" w14:textId="77777777" w:rsidR="0003729E" w:rsidRDefault="005B4724">
      <w:r>
        <w:rPr>
          <w:rFonts w:ascii="Courier New" w:hAnsi="Courier New"/>
          <w:sz w:val="20"/>
        </w:rPr>
        <w:t xml:space="preserve">        )</w:t>
      </w:r>
    </w:p>
    <w:p w14:paraId="60FD003F" w14:textId="77777777" w:rsidR="0003729E" w:rsidRDefault="005B4724">
      <w:r>
        <w:rPr>
          <w:rFonts w:ascii="Courier New" w:hAnsi="Courier New"/>
          <w:sz w:val="20"/>
        </w:rPr>
        <w:t xml:space="preserve">    )</w:t>
      </w:r>
    </w:p>
    <w:p w14:paraId="64FF55E3" w14:textId="77777777" w:rsidR="0003729E" w:rsidRDefault="005B4724">
      <w:r>
        <w:rPr>
          <w:rFonts w:ascii="Courier New" w:hAnsi="Courier New"/>
          <w:sz w:val="20"/>
        </w:rPr>
        <w:t xml:space="preserve">    p.add_argument("--input", required=True, help="Path to the input CSV with microdata")</w:t>
      </w:r>
    </w:p>
    <w:p w14:paraId="328EDFF9" w14:textId="77777777" w:rsidR="0003729E" w:rsidRDefault="005B4724">
      <w:r>
        <w:rPr>
          <w:rFonts w:ascii="Courier New" w:hAnsi="Courier New"/>
          <w:sz w:val="20"/>
        </w:rPr>
        <w:t xml:space="preserve">    p.add_argument("--outdir", default=".", help="Output directory (default: current)")</w:t>
      </w:r>
    </w:p>
    <w:p w14:paraId="2E332CA0" w14:textId="77777777" w:rsidR="0003729E" w:rsidRDefault="005B4724">
      <w:r>
        <w:rPr>
          <w:rFonts w:ascii="Courier New" w:hAnsi="Courier New"/>
          <w:sz w:val="20"/>
        </w:rPr>
        <w:t xml:space="preserve">    p.add_argument("--basename", default="mortality_mx_2011_2019_grouped", help="Base name for output files")</w:t>
      </w:r>
    </w:p>
    <w:p w14:paraId="7C43AF71" w14:textId="77777777" w:rsidR="0003729E" w:rsidRDefault="005B4724">
      <w:r>
        <w:rPr>
          <w:rFonts w:ascii="Courier New" w:hAnsi="Courier New"/>
          <w:sz w:val="20"/>
        </w:rPr>
        <w:t xml:space="preserve">    p.add_argument("--format", choices=["xlsx", "csv"], default="xlsx", help="Output format (xlsx or csv)")</w:t>
      </w:r>
    </w:p>
    <w:p w14:paraId="4BAE8088" w14:textId="77777777" w:rsidR="0003729E" w:rsidRDefault="005B4724">
      <w:r>
        <w:rPr>
          <w:rFonts w:ascii="Courier New" w:hAnsi="Courier New"/>
          <w:sz w:val="20"/>
        </w:rPr>
        <w:t xml:space="preserve">    return p.parse_args()</w:t>
      </w:r>
    </w:p>
    <w:p w14:paraId="0085AC44" w14:textId="77777777" w:rsidR="0003729E" w:rsidRDefault="0003729E"/>
    <w:p w14:paraId="232E4B6D" w14:textId="77777777" w:rsidR="0003729E" w:rsidRDefault="0003729E"/>
    <w:p w14:paraId="42105A35" w14:textId="77777777" w:rsidR="0003729E" w:rsidRDefault="005B4724">
      <w:r>
        <w:rPr>
          <w:rFonts w:ascii="Courier New" w:hAnsi="Courier New"/>
          <w:sz w:val="20"/>
        </w:rPr>
        <w:t>def setup_logging() -&gt; None:</w:t>
      </w:r>
    </w:p>
    <w:p w14:paraId="08617EC8" w14:textId="77777777" w:rsidR="0003729E" w:rsidRDefault="005B4724">
      <w:r>
        <w:rPr>
          <w:rFonts w:ascii="Courier New" w:hAnsi="Courier New"/>
          <w:sz w:val="20"/>
        </w:rPr>
        <w:t xml:space="preserve">    """Configure the root logger for consistent console messages."""</w:t>
      </w:r>
    </w:p>
    <w:p w14:paraId="1F498072" w14:textId="77777777" w:rsidR="0003729E" w:rsidRDefault="005B4724">
      <w:r>
        <w:rPr>
          <w:rFonts w:ascii="Courier New" w:hAnsi="Courier New"/>
          <w:sz w:val="20"/>
        </w:rPr>
        <w:t xml:space="preserve">    logging.basicConfig(level=logging.INFO, format="%(asctime)s %(levelname)s: %(message)s")</w:t>
      </w:r>
    </w:p>
    <w:p w14:paraId="61D15B52" w14:textId="77777777" w:rsidR="0003729E" w:rsidRDefault="0003729E"/>
    <w:p w14:paraId="37A944B0" w14:textId="77777777" w:rsidR="0003729E" w:rsidRDefault="0003729E"/>
    <w:p w14:paraId="73BCDCFD" w14:textId="77777777" w:rsidR="0003729E" w:rsidRDefault="005B4724">
      <w:r>
        <w:rPr>
          <w:rFonts w:ascii="Courier New" w:hAnsi="Courier New"/>
          <w:sz w:val="20"/>
        </w:rPr>
        <w:t># ----------------------------------</w:t>
      </w:r>
    </w:p>
    <w:p w14:paraId="2F76D9EF" w14:textId="77777777" w:rsidR="0003729E" w:rsidRDefault="005B4724">
      <w:r>
        <w:rPr>
          <w:rFonts w:ascii="Courier New" w:hAnsi="Courier New"/>
          <w:sz w:val="20"/>
        </w:rPr>
        <w:t># I/O HELPERS</w:t>
      </w:r>
    </w:p>
    <w:p w14:paraId="7D9381C2" w14:textId="77777777" w:rsidR="0003729E" w:rsidRDefault="005B4724">
      <w:r>
        <w:rPr>
          <w:rFonts w:ascii="Courier New" w:hAnsi="Courier New"/>
          <w:sz w:val="20"/>
        </w:rPr>
        <w:t># ----------------------------------</w:t>
      </w:r>
    </w:p>
    <w:p w14:paraId="1EE5EAD0" w14:textId="77777777" w:rsidR="0003729E" w:rsidRDefault="0003729E"/>
    <w:p w14:paraId="756DE070" w14:textId="77777777" w:rsidR="0003729E" w:rsidRDefault="005B4724">
      <w:r>
        <w:rPr>
          <w:rFonts w:ascii="Courier New" w:hAnsi="Courier New"/>
          <w:sz w:val="20"/>
        </w:rPr>
        <w:t>def robust_read_csv(path: Path) -&gt; pd.DataFrame:</w:t>
      </w:r>
    </w:p>
    <w:p w14:paraId="13480F58" w14:textId="77777777" w:rsidR="0003729E" w:rsidRDefault="005B4724">
      <w:r>
        <w:rPr>
          <w:rFonts w:ascii="Courier New" w:hAnsi="Courier New"/>
          <w:sz w:val="20"/>
        </w:rPr>
        <w:t xml:space="preserve">    """Read CSV with automatic encoding and separator detection.</w:t>
      </w:r>
    </w:p>
    <w:p w14:paraId="4E8150C0" w14:textId="77777777" w:rsidR="0003729E" w:rsidRDefault="0003729E"/>
    <w:p w14:paraId="5203AEEA" w14:textId="77777777" w:rsidR="0003729E" w:rsidRDefault="005B4724">
      <w:r>
        <w:rPr>
          <w:rFonts w:ascii="Courier New" w:hAnsi="Courier New"/>
          <w:sz w:val="20"/>
        </w:rPr>
        <w:t xml:space="preserve">    We first try Latin-1 (common in government microdata) and fall back to UTF-8 with BOM.</w:t>
      </w:r>
    </w:p>
    <w:p w14:paraId="725A26B0" w14:textId="77777777" w:rsidR="0003729E" w:rsidRDefault="005B4724">
      <w:r>
        <w:rPr>
          <w:rFonts w:ascii="Courier New" w:hAnsi="Courier New"/>
          <w:sz w:val="20"/>
        </w:rPr>
        <w:lastRenderedPageBreak/>
        <w:t xml:space="preserve">    The Python engine with `sep=None` lets pandas auto-detect the delimiter.</w:t>
      </w:r>
    </w:p>
    <w:p w14:paraId="078B2C6C" w14:textId="77777777" w:rsidR="0003729E" w:rsidRDefault="005B4724">
      <w:r>
        <w:rPr>
          <w:rFonts w:ascii="Courier New" w:hAnsi="Courier New"/>
          <w:sz w:val="20"/>
        </w:rPr>
        <w:t xml:space="preserve">    """</w:t>
      </w:r>
    </w:p>
    <w:p w14:paraId="0133CFBB" w14:textId="77777777" w:rsidR="0003729E" w:rsidRDefault="005B4724">
      <w:r>
        <w:rPr>
          <w:rFonts w:ascii="Courier New" w:hAnsi="Courier New"/>
          <w:sz w:val="20"/>
        </w:rPr>
        <w:t xml:space="preserve">    read_kwargs = dict(dtype=str, engine="python", sep=None)</w:t>
      </w:r>
    </w:p>
    <w:p w14:paraId="3BB4D7A8" w14:textId="77777777" w:rsidR="0003729E" w:rsidRDefault="005B4724">
      <w:r>
        <w:rPr>
          <w:rFonts w:ascii="Courier New" w:hAnsi="Courier New"/>
          <w:sz w:val="20"/>
        </w:rPr>
        <w:t xml:space="preserve">    try:</w:t>
      </w:r>
    </w:p>
    <w:p w14:paraId="23C20DA5" w14:textId="77777777" w:rsidR="0003729E" w:rsidRDefault="005B4724">
      <w:r>
        <w:rPr>
          <w:rFonts w:ascii="Courier New" w:hAnsi="Courier New"/>
          <w:sz w:val="20"/>
        </w:rPr>
        <w:t xml:space="preserve">        return pd.read_csv(path, encoding="latin-1", **read_kwargs)</w:t>
      </w:r>
    </w:p>
    <w:p w14:paraId="66922810" w14:textId="77777777" w:rsidR="0003729E" w:rsidRDefault="005B4724">
      <w:r>
        <w:rPr>
          <w:rFonts w:ascii="Courier New" w:hAnsi="Courier New"/>
          <w:sz w:val="20"/>
        </w:rPr>
        <w:t xml:space="preserve">    except UnicodeDecodeError:</w:t>
      </w:r>
    </w:p>
    <w:p w14:paraId="1017E5B3" w14:textId="77777777" w:rsidR="0003729E" w:rsidRDefault="005B4724">
      <w:r>
        <w:rPr>
          <w:rFonts w:ascii="Courier New" w:hAnsi="Courier New"/>
          <w:sz w:val="20"/>
        </w:rPr>
        <w:t xml:space="preserve">        return pd.read_csv(path, encoding="utf-8-sig", **read_kwargs)</w:t>
      </w:r>
    </w:p>
    <w:p w14:paraId="7FD3CF7A" w14:textId="77777777" w:rsidR="0003729E" w:rsidRDefault="0003729E"/>
    <w:p w14:paraId="7BCB7826" w14:textId="77777777" w:rsidR="0003729E" w:rsidRDefault="0003729E"/>
    <w:p w14:paraId="47CD3B52" w14:textId="77777777" w:rsidR="0003729E" w:rsidRDefault="005B4724">
      <w:r>
        <w:rPr>
          <w:rFonts w:ascii="Courier New" w:hAnsi="Courier New"/>
          <w:sz w:val="20"/>
        </w:rPr>
        <w:t># ----------------------------------</w:t>
      </w:r>
    </w:p>
    <w:p w14:paraId="276999D3" w14:textId="77777777" w:rsidR="0003729E" w:rsidRDefault="005B4724">
      <w:r>
        <w:rPr>
          <w:rFonts w:ascii="Courier New" w:hAnsi="Courier New"/>
          <w:sz w:val="20"/>
        </w:rPr>
        <w:t># DOMAIN TRANSFORMATIONS</w:t>
      </w:r>
    </w:p>
    <w:p w14:paraId="193EEFBF" w14:textId="77777777" w:rsidR="0003729E" w:rsidRDefault="005B4724">
      <w:r>
        <w:rPr>
          <w:rFonts w:ascii="Courier New" w:hAnsi="Courier New"/>
          <w:sz w:val="20"/>
        </w:rPr>
        <w:t># ----------------------------------</w:t>
      </w:r>
    </w:p>
    <w:p w14:paraId="1E803FCA" w14:textId="77777777" w:rsidR="0003729E" w:rsidRDefault="0003729E"/>
    <w:p w14:paraId="391BF436" w14:textId="77777777" w:rsidR="0003729E" w:rsidRDefault="005B4724">
      <w:r>
        <w:rPr>
          <w:rFonts w:ascii="Courier New" w:hAnsi="Courier New"/>
          <w:sz w:val="20"/>
        </w:rPr>
        <w:t>def edad_code_to_years(cve_str: Optional[str]) -&gt; float:</w:t>
      </w:r>
    </w:p>
    <w:p w14:paraId="00748E91" w14:textId="77777777" w:rsidR="0003729E" w:rsidRDefault="005B4724">
      <w:r>
        <w:rPr>
          <w:rFonts w:ascii="Courier New" w:hAnsi="Courier New"/>
          <w:sz w:val="20"/>
        </w:rPr>
        <w:t xml:space="preserve">    """Convert EDAD code to age in *years* (float).</w:t>
      </w:r>
    </w:p>
    <w:p w14:paraId="128E0714" w14:textId="77777777" w:rsidR="0003729E" w:rsidRDefault="0003729E"/>
    <w:p w14:paraId="6DB238CB" w14:textId="77777777" w:rsidR="0003729E" w:rsidRDefault="005B4724">
      <w:r>
        <w:rPr>
          <w:rFonts w:ascii="Courier New" w:hAnsi="Courier New"/>
          <w:sz w:val="20"/>
        </w:rPr>
        <w:t xml:space="preserve">    Convention (based on the microdata dictionary):</w:t>
      </w:r>
    </w:p>
    <w:p w14:paraId="6939C7BB" w14:textId="77777777" w:rsidR="0003729E" w:rsidRDefault="005B4724">
      <w:r>
        <w:rPr>
          <w:rFonts w:ascii="Courier New" w:hAnsi="Courier New"/>
          <w:sz w:val="20"/>
        </w:rPr>
        <w:t xml:space="preserve">      - 4001–4120 =&gt; age in years (code = 4000 + age)</w:t>
      </w:r>
    </w:p>
    <w:p w14:paraId="68B03C74" w14:textId="77777777" w:rsidR="0003729E" w:rsidRDefault="005B4724">
      <w:r>
        <w:rPr>
          <w:rFonts w:ascii="Courier New" w:hAnsi="Courier New"/>
          <w:sz w:val="20"/>
        </w:rPr>
        <w:t xml:space="preserve">      - 4998 =&gt; unknown/missing age -&gt; NaN</w:t>
      </w:r>
    </w:p>
    <w:p w14:paraId="4C0C2115" w14:textId="77777777" w:rsidR="0003729E" w:rsidRDefault="005B4724">
      <w:r>
        <w:rPr>
          <w:rFonts w:ascii="Courier New" w:hAnsi="Courier New"/>
          <w:sz w:val="20"/>
        </w:rPr>
        <w:t xml:space="preserve">      - 1001–1098 (days), 2001–2098 (months), 3001–3098 (weeks)</w:t>
      </w:r>
    </w:p>
    <w:p w14:paraId="085DEE89" w14:textId="77777777" w:rsidR="0003729E" w:rsidRDefault="005B4724">
      <w:r>
        <w:rPr>
          <w:rFonts w:ascii="Courier New" w:hAnsi="Courier New"/>
          <w:sz w:val="20"/>
        </w:rPr>
        <w:t xml:space="preserve">        =&gt; return 0.0 (treated as &lt;1 year) to include infants in year-based aggregation.</w:t>
      </w:r>
    </w:p>
    <w:p w14:paraId="1694B153" w14:textId="77777777" w:rsidR="0003729E" w:rsidRDefault="0003729E"/>
    <w:p w14:paraId="61636F6D" w14:textId="77777777" w:rsidR="0003729E" w:rsidRDefault="005B4724">
      <w:r>
        <w:rPr>
          <w:rFonts w:ascii="Courier New" w:hAnsi="Courier New"/>
          <w:sz w:val="20"/>
        </w:rPr>
        <w:t xml:space="preserve">    Any other value returns NaN.</w:t>
      </w:r>
    </w:p>
    <w:p w14:paraId="3EB6A43B" w14:textId="77777777" w:rsidR="0003729E" w:rsidRDefault="005B4724">
      <w:r>
        <w:rPr>
          <w:rFonts w:ascii="Courier New" w:hAnsi="Courier New"/>
          <w:sz w:val="20"/>
        </w:rPr>
        <w:t xml:space="preserve">    """</w:t>
      </w:r>
    </w:p>
    <w:p w14:paraId="7FC73A08" w14:textId="77777777" w:rsidR="0003729E" w:rsidRDefault="005B4724">
      <w:r>
        <w:rPr>
          <w:rFonts w:ascii="Courier New" w:hAnsi="Courier New"/>
          <w:sz w:val="20"/>
        </w:rPr>
        <w:t xml:space="preserve">    if cve_str is None or pd.isna(cve_str):</w:t>
      </w:r>
    </w:p>
    <w:p w14:paraId="190A3381" w14:textId="77777777" w:rsidR="0003729E" w:rsidRDefault="005B4724">
      <w:r>
        <w:rPr>
          <w:rFonts w:ascii="Courier New" w:hAnsi="Courier New"/>
          <w:sz w:val="20"/>
        </w:rPr>
        <w:t xml:space="preserve">        return np.nan</w:t>
      </w:r>
    </w:p>
    <w:p w14:paraId="3766933C" w14:textId="77777777" w:rsidR="0003729E" w:rsidRDefault="005B4724">
      <w:r>
        <w:rPr>
          <w:rFonts w:ascii="Courier New" w:hAnsi="Courier New"/>
          <w:sz w:val="20"/>
        </w:rPr>
        <w:t xml:space="preserve">    s = str(cve_str).strip()</w:t>
      </w:r>
    </w:p>
    <w:p w14:paraId="752B478D" w14:textId="77777777" w:rsidR="0003729E" w:rsidRDefault="005B4724">
      <w:r>
        <w:rPr>
          <w:rFonts w:ascii="Courier New" w:hAnsi="Courier New"/>
          <w:sz w:val="20"/>
        </w:rPr>
        <w:lastRenderedPageBreak/>
        <w:t xml:space="preserve">    if not s.isdigit():</w:t>
      </w:r>
    </w:p>
    <w:p w14:paraId="1864D580" w14:textId="77777777" w:rsidR="0003729E" w:rsidRDefault="005B4724">
      <w:r>
        <w:rPr>
          <w:rFonts w:ascii="Courier New" w:hAnsi="Courier New"/>
          <w:sz w:val="20"/>
        </w:rPr>
        <w:t xml:space="preserve">        return np.nan</w:t>
      </w:r>
    </w:p>
    <w:p w14:paraId="6F5F4AEA" w14:textId="77777777" w:rsidR="0003729E" w:rsidRDefault="005B4724">
      <w:r>
        <w:rPr>
          <w:rFonts w:ascii="Courier New" w:hAnsi="Courier New"/>
          <w:sz w:val="20"/>
        </w:rPr>
        <w:t xml:space="preserve">    cve = int(s)</w:t>
      </w:r>
    </w:p>
    <w:p w14:paraId="35C9F4C9" w14:textId="77777777" w:rsidR="0003729E" w:rsidRDefault="005B4724">
      <w:r>
        <w:rPr>
          <w:rFonts w:ascii="Courier New" w:hAnsi="Courier New"/>
          <w:sz w:val="20"/>
        </w:rPr>
        <w:t xml:space="preserve">    if 4001 &lt;= cve &lt;= 4120:</w:t>
      </w:r>
    </w:p>
    <w:p w14:paraId="1FC08D93" w14:textId="77777777" w:rsidR="0003729E" w:rsidRDefault="005B4724">
      <w:r>
        <w:rPr>
          <w:rFonts w:ascii="Courier New" w:hAnsi="Courier New"/>
          <w:sz w:val="20"/>
        </w:rPr>
        <w:t xml:space="preserve">        return float(cve - 4000)</w:t>
      </w:r>
    </w:p>
    <w:p w14:paraId="39040FFA" w14:textId="77777777" w:rsidR="0003729E" w:rsidRDefault="005B4724">
      <w:r>
        <w:rPr>
          <w:rFonts w:ascii="Courier New" w:hAnsi="Courier New"/>
          <w:sz w:val="20"/>
        </w:rPr>
        <w:t xml:space="preserve">    if cve == 4998:</w:t>
      </w:r>
    </w:p>
    <w:p w14:paraId="6BE5BFE9" w14:textId="77777777" w:rsidR="0003729E" w:rsidRDefault="005B4724">
      <w:r>
        <w:rPr>
          <w:rFonts w:ascii="Courier New" w:hAnsi="Courier New"/>
          <w:sz w:val="20"/>
        </w:rPr>
        <w:t xml:space="preserve">        return np.nan</w:t>
      </w:r>
    </w:p>
    <w:p w14:paraId="68004288" w14:textId="77777777" w:rsidR="0003729E" w:rsidRDefault="005B4724">
      <w:r>
        <w:rPr>
          <w:rFonts w:ascii="Courier New" w:hAnsi="Courier New"/>
          <w:sz w:val="20"/>
        </w:rPr>
        <w:t xml:space="preserve">    if (1001 &lt;= cve &lt;= 1098) or (2001 &lt;= cve &lt;= 2098) or (3001 &lt;= cve &lt;= 3098):</w:t>
      </w:r>
    </w:p>
    <w:p w14:paraId="6D054308" w14:textId="77777777" w:rsidR="0003729E" w:rsidRDefault="005B4724">
      <w:r>
        <w:rPr>
          <w:rFonts w:ascii="Courier New" w:hAnsi="Courier New"/>
          <w:sz w:val="20"/>
        </w:rPr>
        <w:t xml:space="preserve">        # day / month / week → treat as &lt;1 year</w:t>
      </w:r>
    </w:p>
    <w:p w14:paraId="7DE96BC2" w14:textId="77777777" w:rsidR="0003729E" w:rsidRDefault="005B4724">
      <w:r>
        <w:rPr>
          <w:rFonts w:ascii="Courier New" w:hAnsi="Courier New"/>
          <w:sz w:val="20"/>
        </w:rPr>
        <w:t xml:space="preserve">        return 0.0</w:t>
      </w:r>
    </w:p>
    <w:p w14:paraId="7ED7FA5E" w14:textId="77777777" w:rsidR="0003729E" w:rsidRDefault="005B4724">
      <w:r>
        <w:rPr>
          <w:rFonts w:ascii="Courier New" w:hAnsi="Courier New"/>
          <w:sz w:val="20"/>
        </w:rPr>
        <w:t xml:space="preserve">    return np.nan</w:t>
      </w:r>
    </w:p>
    <w:p w14:paraId="3EACE2F5" w14:textId="77777777" w:rsidR="0003729E" w:rsidRDefault="0003729E"/>
    <w:p w14:paraId="098B9FC2" w14:textId="77777777" w:rsidR="0003729E" w:rsidRDefault="0003729E"/>
    <w:p w14:paraId="4C7C8548" w14:textId="77777777" w:rsidR="0003729E" w:rsidRDefault="005B4724">
      <w:r>
        <w:rPr>
          <w:rFonts w:ascii="Courier New" w:hAnsi="Courier New"/>
          <w:sz w:val="20"/>
        </w:rPr>
        <w:t>def normalize_icd(raw: pd.Series) -&gt; pd.Series:</w:t>
      </w:r>
    </w:p>
    <w:p w14:paraId="6011F0A6" w14:textId="77777777" w:rsidR="0003729E" w:rsidRDefault="005B4724">
      <w:r>
        <w:rPr>
          <w:rFonts w:ascii="Courier New" w:hAnsi="Courier New"/>
          <w:sz w:val="20"/>
        </w:rPr>
        <w:t xml:space="preserve">    """Normalize ICD-10 codes by uppercasing, removing dots, and trimming spaces."""</w:t>
      </w:r>
    </w:p>
    <w:p w14:paraId="2B49F3D0" w14:textId="77777777" w:rsidR="0003729E" w:rsidRDefault="005B4724">
      <w:r>
        <w:rPr>
          <w:rFonts w:ascii="Courier New" w:hAnsi="Courier New"/>
          <w:sz w:val="20"/>
        </w:rPr>
        <w:t xml:space="preserve">    return raw.astype(str).str.upper().str.replace(".", "", regex=False).str.trim().fillna("")</w:t>
      </w:r>
    </w:p>
    <w:p w14:paraId="4F1B2E6E" w14:textId="77777777" w:rsidR="0003729E" w:rsidRDefault="0003729E"/>
    <w:p w14:paraId="60D110D2" w14:textId="77777777" w:rsidR="0003729E" w:rsidRDefault="0003729E"/>
    <w:p w14:paraId="4F7F207B" w14:textId="77777777" w:rsidR="0003729E" w:rsidRDefault="005B4724">
      <w:r>
        <w:rPr>
          <w:rFonts w:ascii="Courier New" w:hAnsi="Courier New"/>
          <w:sz w:val="20"/>
        </w:rPr>
        <w:t># older pandas versions don't have Series.str.trim(); keep compatibility:</w:t>
      </w:r>
    </w:p>
    <w:p w14:paraId="5B0DE081" w14:textId="77777777" w:rsidR="0003729E" w:rsidRDefault="005B4724">
      <w:r>
        <w:rPr>
          <w:rFonts w:ascii="Courier New" w:hAnsi="Courier New"/>
          <w:sz w:val="20"/>
        </w:rPr>
        <w:t>pd.Series.str.trim = getattr(pd.Series.str, "strip", pd.Series.str.strip)</w:t>
      </w:r>
    </w:p>
    <w:p w14:paraId="3E6A9C31" w14:textId="77777777" w:rsidR="0003729E" w:rsidRDefault="0003729E"/>
    <w:p w14:paraId="1AF6C9C9" w14:textId="77777777" w:rsidR="0003729E" w:rsidRDefault="0003729E"/>
    <w:p w14:paraId="08A7F086" w14:textId="77777777" w:rsidR="0003729E" w:rsidRDefault="005B4724">
      <w:r>
        <w:rPr>
          <w:rFonts w:ascii="Courier New" w:hAnsi="Courier New"/>
          <w:sz w:val="20"/>
        </w:rPr>
        <w:t>def classify_icd_group(icd_code: Optional[str]) -&gt; Optional[str]:</w:t>
      </w:r>
    </w:p>
    <w:p w14:paraId="2DC3099D" w14:textId="77777777" w:rsidR="0003729E" w:rsidRDefault="005B4724">
      <w:r>
        <w:rPr>
          <w:rFonts w:ascii="Courier New" w:hAnsi="Courier New"/>
          <w:sz w:val="20"/>
        </w:rPr>
        <w:t xml:space="preserve">    """Return the HPV-associated group name if `icd_code` (dotless) starts with a known prefix.</w:t>
      </w:r>
    </w:p>
    <w:p w14:paraId="2E54AA12" w14:textId="77777777" w:rsidR="0003729E" w:rsidRDefault="0003729E"/>
    <w:p w14:paraId="010D4CCF" w14:textId="77777777" w:rsidR="0003729E" w:rsidRDefault="005B4724">
      <w:r>
        <w:rPr>
          <w:rFonts w:ascii="Courier New" w:hAnsi="Courier New"/>
          <w:sz w:val="20"/>
        </w:rPr>
        <w:t xml:space="preserve">    This uses `startswith()` over the list of prefixes in `ICD_GROUPS`. Subcategories</w:t>
      </w:r>
    </w:p>
    <w:p w14:paraId="7648539F" w14:textId="77777777" w:rsidR="0003729E" w:rsidRDefault="005B4724">
      <w:r>
        <w:rPr>
          <w:rFonts w:ascii="Courier New" w:hAnsi="Courier New"/>
          <w:sz w:val="20"/>
        </w:rPr>
        <w:t xml:space="preserve">    (e.g., C320, C321) are captured by declaring parent prefixes (e.g., C32).</w:t>
      </w:r>
    </w:p>
    <w:p w14:paraId="4FBD0455" w14:textId="77777777" w:rsidR="0003729E" w:rsidRDefault="005B4724">
      <w:r>
        <w:rPr>
          <w:rFonts w:ascii="Courier New" w:hAnsi="Courier New"/>
          <w:sz w:val="20"/>
        </w:rPr>
        <w:t xml:space="preserve">    """</w:t>
      </w:r>
    </w:p>
    <w:p w14:paraId="215C02C7" w14:textId="77777777" w:rsidR="0003729E" w:rsidRDefault="005B4724">
      <w:r>
        <w:rPr>
          <w:rFonts w:ascii="Courier New" w:hAnsi="Courier New"/>
          <w:sz w:val="20"/>
        </w:rPr>
        <w:t xml:space="preserve">    if not icd_code or pd.isna(icd_code):</w:t>
      </w:r>
    </w:p>
    <w:p w14:paraId="61E35439" w14:textId="77777777" w:rsidR="0003729E" w:rsidRDefault="005B4724">
      <w:r>
        <w:rPr>
          <w:rFonts w:ascii="Courier New" w:hAnsi="Courier New"/>
          <w:sz w:val="20"/>
        </w:rPr>
        <w:t xml:space="preserve">        return None</w:t>
      </w:r>
    </w:p>
    <w:p w14:paraId="6922F6EE" w14:textId="77777777" w:rsidR="0003729E" w:rsidRDefault="005B4724">
      <w:r>
        <w:rPr>
          <w:rFonts w:ascii="Courier New" w:hAnsi="Courier New"/>
          <w:sz w:val="20"/>
        </w:rPr>
        <w:t xml:space="preserve">    for group, prefixes in ICD_GROUPS.items():</w:t>
      </w:r>
    </w:p>
    <w:p w14:paraId="7D67FBB2" w14:textId="77777777" w:rsidR="0003729E" w:rsidRDefault="005B4724">
      <w:r>
        <w:rPr>
          <w:rFonts w:ascii="Courier New" w:hAnsi="Courier New"/>
          <w:sz w:val="20"/>
        </w:rPr>
        <w:t xml:space="preserve">        for p in prefixes:</w:t>
      </w:r>
    </w:p>
    <w:p w14:paraId="192FE9CE" w14:textId="77777777" w:rsidR="0003729E" w:rsidRDefault="005B4724">
      <w:r>
        <w:rPr>
          <w:rFonts w:ascii="Courier New" w:hAnsi="Courier New"/>
          <w:sz w:val="20"/>
        </w:rPr>
        <w:t xml:space="preserve">            if icd_code.startswith(p):</w:t>
      </w:r>
    </w:p>
    <w:p w14:paraId="5E294D57" w14:textId="77777777" w:rsidR="0003729E" w:rsidRDefault="005B4724">
      <w:r>
        <w:rPr>
          <w:rFonts w:ascii="Courier New" w:hAnsi="Courier New"/>
          <w:sz w:val="20"/>
        </w:rPr>
        <w:t xml:space="preserve">                return group</w:t>
      </w:r>
    </w:p>
    <w:p w14:paraId="7188E3B6" w14:textId="77777777" w:rsidR="0003729E" w:rsidRDefault="005B4724">
      <w:r>
        <w:rPr>
          <w:rFonts w:ascii="Courier New" w:hAnsi="Courier New"/>
          <w:sz w:val="20"/>
        </w:rPr>
        <w:t xml:space="preserve">    return None</w:t>
      </w:r>
    </w:p>
    <w:p w14:paraId="2B94A68B" w14:textId="77777777" w:rsidR="0003729E" w:rsidRDefault="0003729E"/>
    <w:p w14:paraId="00C5EBDB" w14:textId="77777777" w:rsidR="0003729E" w:rsidRDefault="0003729E"/>
    <w:p w14:paraId="43F5DD5E" w14:textId="77777777" w:rsidR="0003729E" w:rsidRDefault="005B4724">
      <w:r>
        <w:rPr>
          <w:rFonts w:ascii="Courier New" w:hAnsi="Courier New"/>
          <w:sz w:val="20"/>
        </w:rPr>
        <w:t># ----------------------------------</w:t>
      </w:r>
    </w:p>
    <w:p w14:paraId="4A3A2A74" w14:textId="77777777" w:rsidR="0003729E" w:rsidRDefault="005B4724">
      <w:r>
        <w:rPr>
          <w:rFonts w:ascii="Courier New" w:hAnsi="Courier New"/>
          <w:sz w:val="20"/>
        </w:rPr>
        <w:t># AGGREGATION</w:t>
      </w:r>
    </w:p>
    <w:p w14:paraId="347B7823" w14:textId="77777777" w:rsidR="0003729E" w:rsidRDefault="005B4724">
      <w:r>
        <w:rPr>
          <w:rFonts w:ascii="Courier New" w:hAnsi="Courier New"/>
          <w:sz w:val="20"/>
        </w:rPr>
        <w:t># ----------------------------------</w:t>
      </w:r>
    </w:p>
    <w:p w14:paraId="7FBCA1F0" w14:textId="77777777" w:rsidR="0003729E" w:rsidRDefault="0003729E"/>
    <w:p w14:paraId="029D827B" w14:textId="77777777" w:rsidR="0003729E" w:rsidRDefault="005B4724">
      <w:r>
        <w:rPr>
          <w:rFonts w:ascii="Courier New" w:hAnsi="Courier New"/>
          <w:sz w:val="20"/>
        </w:rPr>
        <w:t>def aggregate(df: pd.DataFrame) -&gt; pd.DataFrame:</w:t>
      </w:r>
    </w:p>
    <w:p w14:paraId="6FA359C2" w14:textId="77777777" w:rsidR="0003729E" w:rsidRDefault="005B4724">
      <w:r>
        <w:rPr>
          <w:rFonts w:ascii="Courier New" w:hAnsi="Courier New"/>
          <w:sz w:val="20"/>
        </w:rPr>
        <w:t xml:space="preserve">    """Aggregate deaths by (YEAR_INGESTION, sex, age_years, icd_group).</w:t>
      </w:r>
    </w:p>
    <w:p w14:paraId="68B766B4" w14:textId="77777777" w:rsidR="0003729E" w:rsidRDefault="0003729E"/>
    <w:p w14:paraId="5EEC08A4" w14:textId="77777777" w:rsidR="0003729E" w:rsidRDefault="005B4724">
      <w:r>
        <w:rPr>
          <w:rFonts w:ascii="Courier New" w:hAnsi="Courier New"/>
          <w:sz w:val="20"/>
        </w:rPr>
        <w:t xml:space="preserve">    Notes</w:t>
      </w:r>
    </w:p>
    <w:p w14:paraId="20146215" w14:textId="77777777" w:rsidR="0003729E" w:rsidRDefault="005B4724">
      <w:r>
        <w:rPr>
          <w:rFonts w:ascii="Courier New" w:hAnsi="Courier New"/>
          <w:sz w:val="20"/>
        </w:rPr>
        <w:t xml:space="preserve">    -----</w:t>
      </w:r>
    </w:p>
    <w:p w14:paraId="490385B0" w14:textId="77777777" w:rsidR="0003729E" w:rsidRDefault="005B4724">
      <w:r>
        <w:rPr>
          <w:rFonts w:ascii="Courier New" w:hAnsi="Courier New"/>
          <w:sz w:val="20"/>
        </w:rPr>
        <w:t xml:space="preserve">    - Keeps only records whose ICD maps to one of the HPV-associated groups.</w:t>
      </w:r>
    </w:p>
    <w:p w14:paraId="272C8469" w14:textId="77777777" w:rsidR="0003729E" w:rsidRDefault="005B4724">
      <w:r>
        <w:rPr>
          <w:rFonts w:ascii="Courier New" w:hAnsi="Courier New"/>
          <w:sz w:val="20"/>
        </w:rPr>
        <w:t xml:space="preserve">    - YEAR_INGESTION is used as the time reference.</w:t>
      </w:r>
    </w:p>
    <w:p w14:paraId="71E070F4" w14:textId="77777777" w:rsidR="0003729E" w:rsidRDefault="005B4724">
      <w:r>
        <w:rPr>
          <w:rFonts w:ascii="Courier New" w:hAnsi="Courier New"/>
          <w:sz w:val="20"/>
        </w:rPr>
        <w:t xml:space="preserve">    - Rows with missing/invalid age (NaN) are excluded before aggregation.</w:t>
      </w:r>
    </w:p>
    <w:p w14:paraId="4A5A456A" w14:textId="77777777" w:rsidR="0003729E" w:rsidRDefault="005B4724">
      <w:r>
        <w:rPr>
          <w:rFonts w:ascii="Courier New" w:hAnsi="Courier New"/>
          <w:sz w:val="20"/>
        </w:rPr>
        <w:lastRenderedPageBreak/>
        <w:t xml:space="preserve">    """</w:t>
      </w:r>
    </w:p>
    <w:p w14:paraId="0425C841" w14:textId="77777777" w:rsidR="0003729E" w:rsidRDefault="005B4724">
      <w:r>
        <w:rPr>
          <w:rFonts w:ascii="Courier New" w:hAnsi="Courier New"/>
          <w:sz w:val="20"/>
        </w:rPr>
        <w:t xml:space="preserve">    required = ["SEXO", "EDAD", "CAUSA_DEF"]</w:t>
      </w:r>
    </w:p>
    <w:p w14:paraId="388029CC" w14:textId="77777777" w:rsidR="0003729E" w:rsidRDefault="005B4724">
      <w:r>
        <w:rPr>
          <w:rFonts w:ascii="Courier New" w:hAnsi="Courier New"/>
          <w:sz w:val="20"/>
        </w:rPr>
        <w:t xml:space="preserve">    missing = [c for c in required if c not in df.columns]</w:t>
      </w:r>
    </w:p>
    <w:p w14:paraId="27D05C30" w14:textId="77777777" w:rsidR="0003729E" w:rsidRDefault="005B4724">
      <w:r>
        <w:rPr>
          <w:rFonts w:ascii="Courier New" w:hAnsi="Courier New"/>
          <w:sz w:val="20"/>
        </w:rPr>
        <w:t xml:space="preserve">    if missing:</w:t>
      </w:r>
    </w:p>
    <w:p w14:paraId="7F6D788C" w14:textId="77777777" w:rsidR="0003729E" w:rsidRDefault="005B4724">
      <w:r>
        <w:rPr>
          <w:rFonts w:ascii="Courier New" w:hAnsi="Courier New"/>
          <w:sz w:val="20"/>
        </w:rPr>
        <w:t xml:space="preserve">        raise ValueError(f"Missing required columns: {missing}")</w:t>
      </w:r>
    </w:p>
    <w:p w14:paraId="25B68E45" w14:textId="77777777" w:rsidR="0003729E" w:rsidRDefault="005B4724">
      <w:r>
        <w:rPr>
          <w:rFonts w:ascii="Courier New" w:hAnsi="Courier New"/>
          <w:sz w:val="20"/>
        </w:rPr>
        <w:t xml:space="preserve">    if "YEAR_INGESTION" not in df.columns:</w:t>
      </w:r>
    </w:p>
    <w:p w14:paraId="677CA6D6" w14:textId="77777777" w:rsidR="0003729E" w:rsidRDefault="005B4724">
      <w:r>
        <w:rPr>
          <w:rFonts w:ascii="Courier New" w:hAnsi="Courier New"/>
          <w:sz w:val="20"/>
        </w:rPr>
        <w:t xml:space="preserve">        raise ValueError("Column 'YEAR_INGESTION' not found in dataset.")</w:t>
      </w:r>
    </w:p>
    <w:p w14:paraId="34193B4E" w14:textId="77777777" w:rsidR="0003729E" w:rsidRDefault="0003729E"/>
    <w:p w14:paraId="4704F7D3" w14:textId="77777777" w:rsidR="0003729E" w:rsidRDefault="005B4724">
      <w:r>
        <w:rPr>
          <w:rFonts w:ascii="Courier New" w:hAnsi="Courier New"/>
          <w:sz w:val="20"/>
        </w:rPr>
        <w:t xml:space="preserve">    # Select only the necessary columns to reduce memory pressure on large files</w:t>
      </w:r>
    </w:p>
    <w:p w14:paraId="24A44759" w14:textId="77777777" w:rsidR="0003729E" w:rsidRDefault="005B4724">
      <w:r>
        <w:rPr>
          <w:rFonts w:ascii="Courier New" w:hAnsi="Courier New"/>
          <w:sz w:val="20"/>
        </w:rPr>
        <w:t xml:space="preserve">    d = df[required + ["YEAR_INGESTION"]].copy()</w:t>
      </w:r>
    </w:p>
    <w:p w14:paraId="4D51F82C" w14:textId="77777777" w:rsidR="0003729E" w:rsidRDefault="0003729E"/>
    <w:p w14:paraId="5CAA9DD4" w14:textId="77777777" w:rsidR="0003729E" w:rsidRDefault="005B4724">
      <w:r>
        <w:rPr>
          <w:rFonts w:ascii="Courier New" w:hAnsi="Courier New"/>
          <w:sz w:val="20"/>
        </w:rPr>
        <w:t xml:space="preserve">    # YEAR_INGESTION may be string; coerce to integer (nullable) to handle bad rows gracefully</w:t>
      </w:r>
    </w:p>
    <w:p w14:paraId="1875B2CC" w14:textId="77777777" w:rsidR="0003729E" w:rsidRDefault="005B4724">
      <w:r>
        <w:rPr>
          <w:rFonts w:ascii="Courier New" w:hAnsi="Courier New"/>
          <w:sz w:val="20"/>
        </w:rPr>
        <w:t xml:space="preserve">    d["YEAR_INGESTION"] = pd.to_numeric(d["YEAR_INGESTION"], errors="coerce").astype("Int64")</w:t>
      </w:r>
    </w:p>
    <w:p w14:paraId="7658FB59" w14:textId="77777777" w:rsidR="0003729E" w:rsidRDefault="0003729E"/>
    <w:p w14:paraId="4EAF6ADC" w14:textId="77777777" w:rsidR="0003729E" w:rsidRDefault="005B4724">
      <w:r>
        <w:rPr>
          <w:rFonts w:ascii="Courier New" w:hAnsi="Courier New"/>
          <w:sz w:val="20"/>
        </w:rPr>
        <w:t xml:space="preserve">    # Harmonize sex codes; unknown values are mapped to "Unspecified"</w:t>
      </w:r>
    </w:p>
    <w:p w14:paraId="3AA3588F" w14:textId="77777777" w:rsidR="0003729E" w:rsidRDefault="005B4724">
      <w:r>
        <w:rPr>
          <w:rFonts w:ascii="Courier New" w:hAnsi="Courier New"/>
          <w:sz w:val="20"/>
        </w:rPr>
        <w:t xml:space="preserve">    d["sex"] = d["SEXO"].astype(str).str.strip().map(SEX_MAP).fillna("Unspecified")</w:t>
      </w:r>
    </w:p>
    <w:p w14:paraId="2789293D" w14:textId="77777777" w:rsidR="0003729E" w:rsidRDefault="0003729E"/>
    <w:p w14:paraId="53FFC0FB" w14:textId="77777777" w:rsidR="0003729E" w:rsidRDefault="005B4724">
      <w:r>
        <w:rPr>
          <w:rFonts w:ascii="Courier New" w:hAnsi="Courier New"/>
          <w:sz w:val="20"/>
        </w:rPr>
        <w:t xml:space="preserve">    # Convert EDAD codes to age in years (floats). Non-year codes become 0.0 (&lt;1 year).</w:t>
      </w:r>
    </w:p>
    <w:p w14:paraId="159B4364" w14:textId="77777777" w:rsidR="0003729E" w:rsidRDefault="005B4724">
      <w:r>
        <w:rPr>
          <w:rFonts w:ascii="Courier New" w:hAnsi="Courier New"/>
          <w:sz w:val="20"/>
        </w:rPr>
        <w:t xml:space="preserve">    d["age_years"] = d["EDAD"].apply(edad_code_to_years)</w:t>
      </w:r>
    </w:p>
    <w:p w14:paraId="0074FD84" w14:textId="77777777" w:rsidR="0003729E" w:rsidRDefault="0003729E"/>
    <w:p w14:paraId="232E6E8C" w14:textId="77777777" w:rsidR="0003729E" w:rsidRDefault="005B4724">
      <w:r>
        <w:rPr>
          <w:rFonts w:ascii="Courier New" w:hAnsi="Courier New"/>
          <w:sz w:val="20"/>
        </w:rPr>
        <w:t xml:space="preserve">    # Exclude rows with missing/invalid age</w:t>
      </w:r>
    </w:p>
    <w:p w14:paraId="4753B02D" w14:textId="77777777" w:rsidR="0003729E" w:rsidRDefault="005B4724">
      <w:r>
        <w:rPr>
          <w:rFonts w:ascii="Courier New" w:hAnsi="Courier New"/>
          <w:sz w:val="20"/>
        </w:rPr>
        <w:t xml:space="preserve">    d = d[d["age_years"].notna()]</w:t>
      </w:r>
    </w:p>
    <w:p w14:paraId="709A7FFB" w14:textId="77777777" w:rsidR="0003729E" w:rsidRDefault="0003729E"/>
    <w:p w14:paraId="722CA93B" w14:textId="77777777" w:rsidR="0003729E" w:rsidRDefault="005B4724">
      <w:r>
        <w:rPr>
          <w:rFonts w:ascii="Courier New" w:hAnsi="Courier New"/>
          <w:sz w:val="20"/>
        </w:rPr>
        <w:t xml:space="preserve">    # Normalize ICD (remove dots) then classify by prefix into HPV-related groups</w:t>
      </w:r>
    </w:p>
    <w:p w14:paraId="36652FC0" w14:textId="77777777" w:rsidR="0003729E" w:rsidRDefault="005B4724">
      <w:r>
        <w:rPr>
          <w:rFonts w:ascii="Courier New" w:hAnsi="Courier New"/>
          <w:sz w:val="20"/>
        </w:rPr>
        <w:lastRenderedPageBreak/>
        <w:t xml:space="preserve">    d["icd_clean"] = normalize_icd(d["CAUSA_DEF"])</w:t>
      </w:r>
    </w:p>
    <w:p w14:paraId="62E5A134" w14:textId="77777777" w:rsidR="0003729E" w:rsidRDefault="005B4724">
      <w:r>
        <w:rPr>
          <w:rFonts w:ascii="Courier New" w:hAnsi="Courier New"/>
          <w:sz w:val="20"/>
        </w:rPr>
        <w:t xml:space="preserve">    d["icd_group"] = d["icd_clean"].apply(classify_icd_group)</w:t>
      </w:r>
    </w:p>
    <w:p w14:paraId="1E663A89" w14:textId="77777777" w:rsidR="0003729E" w:rsidRDefault="0003729E"/>
    <w:p w14:paraId="52E049CC" w14:textId="77777777" w:rsidR="0003729E" w:rsidRDefault="005B4724">
      <w:r>
        <w:rPr>
          <w:rFonts w:ascii="Courier New" w:hAnsi="Courier New"/>
          <w:sz w:val="20"/>
        </w:rPr>
        <w:t xml:space="preserve">    # Keep only mapped causes (drop non-HPV-related ICDs)</w:t>
      </w:r>
    </w:p>
    <w:p w14:paraId="017C0183" w14:textId="77777777" w:rsidR="0003729E" w:rsidRDefault="005B4724">
      <w:r>
        <w:rPr>
          <w:rFonts w:ascii="Courier New" w:hAnsi="Courier New"/>
          <w:sz w:val="20"/>
        </w:rPr>
        <w:t xml:space="preserve">    d = d[d["icd_group"].notna()].copy()</w:t>
      </w:r>
    </w:p>
    <w:p w14:paraId="0D52AF5F" w14:textId="77777777" w:rsidR="0003729E" w:rsidRDefault="0003729E"/>
    <w:p w14:paraId="381E8C81" w14:textId="77777777" w:rsidR="0003729E" w:rsidRDefault="005B4724">
      <w:r>
        <w:rPr>
          <w:rFonts w:ascii="Courier New" w:hAnsi="Courier New"/>
          <w:sz w:val="20"/>
        </w:rPr>
        <w:t xml:space="preserve">    # Group and count</w:t>
      </w:r>
    </w:p>
    <w:p w14:paraId="070110AA" w14:textId="77777777" w:rsidR="0003729E" w:rsidRDefault="005B4724">
      <w:r>
        <w:rPr>
          <w:rFonts w:ascii="Courier New" w:hAnsi="Courier New"/>
          <w:sz w:val="20"/>
        </w:rPr>
        <w:t xml:space="preserve">    out = (</w:t>
      </w:r>
    </w:p>
    <w:p w14:paraId="4EE8F2D1" w14:textId="77777777" w:rsidR="0003729E" w:rsidRDefault="005B4724">
      <w:r>
        <w:rPr>
          <w:rFonts w:ascii="Courier New" w:hAnsi="Courier New"/>
          <w:sz w:val="20"/>
        </w:rPr>
        <w:t xml:space="preserve">        d.groupby(["YEAR_INGESTION", "sex", "age_years", "icd_group"], dropna=False)</w:t>
      </w:r>
    </w:p>
    <w:p w14:paraId="59B82A72" w14:textId="77777777" w:rsidR="0003729E" w:rsidRDefault="005B4724">
      <w:r>
        <w:rPr>
          <w:rFonts w:ascii="Courier New" w:hAnsi="Courier New"/>
          <w:sz w:val="20"/>
        </w:rPr>
        <w:t xml:space="preserve">        .size()</w:t>
      </w:r>
    </w:p>
    <w:p w14:paraId="09412E2F" w14:textId="77777777" w:rsidR="0003729E" w:rsidRDefault="005B4724">
      <w:r>
        <w:rPr>
          <w:rFonts w:ascii="Courier New" w:hAnsi="Courier New"/>
          <w:sz w:val="20"/>
        </w:rPr>
        <w:t xml:space="preserve">        .reset_index(name="deaths")</w:t>
      </w:r>
    </w:p>
    <w:p w14:paraId="24958197" w14:textId="77777777" w:rsidR="0003729E" w:rsidRDefault="005B4724">
      <w:r>
        <w:rPr>
          <w:rFonts w:ascii="Courier New" w:hAnsi="Courier New"/>
          <w:sz w:val="20"/>
        </w:rPr>
        <w:t xml:space="preserve">        .sort_values(["YEAR_INGESTION", "icd_group", "sex", "age_years"], kind="mergesort")</w:t>
      </w:r>
    </w:p>
    <w:p w14:paraId="16994065" w14:textId="77777777" w:rsidR="0003729E" w:rsidRDefault="005B4724">
      <w:r>
        <w:rPr>
          <w:rFonts w:ascii="Courier New" w:hAnsi="Courier New"/>
          <w:sz w:val="20"/>
        </w:rPr>
        <w:t xml:space="preserve">    )</w:t>
      </w:r>
    </w:p>
    <w:p w14:paraId="1048218F" w14:textId="77777777" w:rsidR="0003729E" w:rsidRDefault="005B4724">
      <w:r>
        <w:rPr>
          <w:rFonts w:ascii="Courier New" w:hAnsi="Courier New"/>
          <w:sz w:val="20"/>
        </w:rPr>
        <w:t xml:space="preserve">    out = out.rename(columns={"YEAR_INGESTION": "year_ingestion"})</w:t>
      </w:r>
    </w:p>
    <w:p w14:paraId="3A3C2DA3" w14:textId="77777777" w:rsidR="0003729E" w:rsidRDefault="005B4724">
      <w:r>
        <w:rPr>
          <w:rFonts w:ascii="Courier New" w:hAnsi="Courier New"/>
          <w:sz w:val="20"/>
        </w:rPr>
        <w:t xml:space="preserve">    return out</w:t>
      </w:r>
    </w:p>
    <w:p w14:paraId="31AF9304" w14:textId="77777777" w:rsidR="0003729E" w:rsidRDefault="0003729E"/>
    <w:p w14:paraId="37A7E143" w14:textId="77777777" w:rsidR="0003729E" w:rsidRDefault="0003729E"/>
    <w:p w14:paraId="3E7994E4" w14:textId="77777777" w:rsidR="0003729E" w:rsidRDefault="005B4724">
      <w:r>
        <w:rPr>
          <w:rFonts w:ascii="Courier New" w:hAnsi="Courier New"/>
          <w:sz w:val="20"/>
        </w:rPr>
        <w:t># ----------------------------------</w:t>
      </w:r>
    </w:p>
    <w:p w14:paraId="5951C897" w14:textId="77777777" w:rsidR="0003729E" w:rsidRDefault="005B4724">
      <w:r>
        <w:rPr>
          <w:rFonts w:ascii="Courier New" w:hAnsi="Courier New"/>
          <w:sz w:val="20"/>
        </w:rPr>
        <w:t># OUTPUT HELPERS</w:t>
      </w:r>
    </w:p>
    <w:p w14:paraId="318939EC" w14:textId="77777777" w:rsidR="0003729E" w:rsidRDefault="005B4724">
      <w:r>
        <w:rPr>
          <w:rFonts w:ascii="Courier New" w:hAnsi="Courier New"/>
          <w:sz w:val="20"/>
        </w:rPr>
        <w:t># ----------------------------------</w:t>
      </w:r>
    </w:p>
    <w:p w14:paraId="787FF03E" w14:textId="77777777" w:rsidR="0003729E" w:rsidRDefault="0003729E"/>
    <w:p w14:paraId="5F306EBC" w14:textId="77777777" w:rsidR="0003729E" w:rsidRDefault="005B4724">
      <w:r>
        <w:rPr>
          <w:rFonts w:ascii="Courier New" w:hAnsi="Courier New"/>
          <w:sz w:val="20"/>
        </w:rPr>
        <w:t>def write_icd_catalog(out_dir: Path) -&gt; Path:</w:t>
      </w:r>
    </w:p>
    <w:p w14:paraId="60151802" w14:textId="77777777" w:rsidR="0003729E" w:rsidRDefault="005B4724">
      <w:r>
        <w:rPr>
          <w:rFonts w:ascii="Courier New" w:hAnsi="Courier New"/>
          <w:sz w:val="20"/>
        </w:rPr>
        <w:t xml:space="preserve">    """Create CSV catalog of ICD prefixes per cancer group.</w:t>
      </w:r>
    </w:p>
    <w:p w14:paraId="2446EC48" w14:textId="77777777" w:rsidR="0003729E" w:rsidRDefault="0003729E"/>
    <w:p w14:paraId="4FE33AAE" w14:textId="77777777" w:rsidR="0003729E" w:rsidRDefault="005B4724">
      <w:r>
        <w:rPr>
          <w:rFonts w:ascii="Courier New" w:hAnsi="Courier New"/>
          <w:sz w:val="20"/>
        </w:rPr>
        <w:t xml:space="preserve">    Adds a small note clarifying that matching is prefix-based over dotless ICD codes.</w:t>
      </w:r>
    </w:p>
    <w:p w14:paraId="5B4F0BB6" w14:textId="77777777" w:rsidR="0003729E" w:rsidRDefault="005B4724">
      <w:r>
        <w:rPr>
          <w:rFonts w:ascii="Courier New" w:hAnsi="Courier New"/>
          <w:sz w:val="20"/>
        </w:rPr>
        <w:t xml:space="preserve">    """</w:t>
      </w:r>
    </w:p>
    <w:p w14:paraId="0281318B" w14:textId="77777777" w:rsidR="0003729E" w:rsidRDefault="005B4724">
      <w:r>
        <w:rPr>
          <w:rFonts w:ascii="Courier New" w:hAnsi="Courier New"/>
          <w:sz w:val="20"/>
        </w:rPr>
        <w:lastRenderedPageBreak/>
        <w:t xml:space="preserve">    rows = []</w:t>
      </w:r>
    </w:p>
    <w:p w14:paraId="31564E9B" w14:textId="77777777" w:rsidR="0003729E" w:rsidRDefault="005B4724">
      <w:r>
        <w:rPr>
          <w:rFonts w:ascii="Courier New" w:hAnsi="Courier New"/>
          <w:sz w:val="20"/>
        </w:rPr>
        <w:t xml:space="preserve">    for group, prefixes in ICD_GROUPS.items():</w:t>
      </w:r>
    </w:p>
    <w:p w14:paraId="5712511F" w14:textId="77777777" w:rsidR="0003729E" w:rsidRDefault="005B4724">
      <w:r>
        <w:rPr>
          <w:rFonts w:ascii="Courier New" w:hAnsi="Courier New"/>
          <w:sz w:val="20"/>
        </w:rPr>
        <w:t xml:space="preserve">        for p in sorted(set(prefixes)):</w:t>
      </w:r>
    </w:p>
    <w:p w14:paraId="74BF07AC" w14:textId="77777777" w:rsidR="0003729E" w:rsidRDefault="005B4724">
      <w:r>
        <w:rPr>
          <w:rFonts w:ascii="Courier New" w:hAnsi="Courier New"/>
          <w:sz w:val="20"/>
        </w:rPr>
        <w:t xml:space="preserve">            rows.append({"group": group, "icd_prefix": p, "note": "prefix match over dotless ICD"})</w:t>
      </w:r>
    </w:p>
    <w:p w14:paraId="5F964386" w14:textId="77777777" w:rsidR="0003729E" w:rsidRDefault="005B4724">
      <w:r>
        <w:rPr>
          <w:rFonts w:ascii="Courier New" w:hAnsi="Courier New"/>
          <w:sz w:val="20"/>
        </w:rPr>
        <w:t xml:space="preserve">    df = pd.DataFrame(rows)</w:t>
      </w:r>
    </w:p>
    <w:p w14:paraId="22A95734" w14:textId="77777777" w:rsidR="0003729E" w:rsidRDefault="005B4724">
      <w:r>
        <w:rPr>
          <w:rFonts w:ascii="Courier New" w:hAnsi="Courier New"/>
          <w:sz w:val="20"/>
        </w:rPr>
        <w:t xml:space="preserve">    out_path = out_dir / "S2_ICD_groups_reference.csv"</w:t>
      </w:r>
    </w:p>
    <w:p w14:paraId="55833277" w14:textId="77777777" w:rsidR="0003729E" w:rsidRDefault="005B4724">
      <w:r>
        <w:rPr>
          <w:rFonts w:ascii="Courier New" w:hAnsi="Courier New"/>
          <w:sz w:val="20"/>
        </w:rPr>
        <w:t xml:space="preserve">    df.to_csv(out_path, index=False, encoding="utf-8-sig")</w:t>
      </w:r>
    </w:p>
    <w:p w14:paraId="2533F180" w14:textId="77777777" w:rsidR="0003729E" w:rsidRDefault="005B4724">
      <w:r>
        <w:rPr>
          <w:rFonts w:ascii="Courier New" w:hAnsi="Courier New"/>
          <w:sz w:val="20"/>
        </w:rPr>
        <w:t xml:space="preserve">    return out_path</w:t>
      </w:r>
    </w:p>
    <w:p w14:paraId="54C46F0D" w14:textId="77777777" w:rsidR="0003729E" w:rsidRDefault="0003729E"/>
    <w:p w14:paraId="0EE51E5E" w14:textId="77777777" w:rsidR="0003729E" w:rsidRDefault="0003729E"/>
    <w:p w14:paraId="06CAAB0F" w14:textId="77777777" w:rsidR="0003729E" w:rsidRDefault="005B4724">
      <w:r>
        <w:rPr>
          <w:rFonts w:ascii="Courier New" w:hAnsi="Courier New"/>
          <w:sz w:val="20"/>
        </w:rPr>
        <w:t># ----------------------------------</w:t>
      </w:r>
    </w:p>
    <w:p w14:paraId="281106B0" w14:textId="77777777" w:rsidR="0003729E" w:rsidRDefault="005B4724">
      <w:r>
        <w:rPr>
          <w:rFonts w:ascii="Courier New" w:hAnsi="Courier New"/>
          <w:sz w:val="20"/>
        </w:rPr>
        <w:t># MAIN</w:t>
      </w:r>
    </w:p>
    <w:p w14:paraId="303A562B" w14:textId="77777777" w:rsidR="0003729E" w:rsidRDefault="005B4724">
      <w:r>
        <w:rPr>
          <w:rFonts w:ascii="Courier New" w:hAnsi="Courier New"/>
          <w:sz w:val="20"/>
        </w:rPr>
        <w:t># ----------------------------------</w:t>
      </w:r>
    </w:p>
    <w:p w14:paraId="49088D5B" w14:textId="77777777" w:rsidR="0003729E" w:rsidRDefault="0003729E"/>
    <w:p w14:paraId="6823BED0" w14:textId="77777777" w:rsidR="0003729E" w:rsidRDefault="005B4724">
      <w:r>
        <w:rPr>
          <w:rFonts w:ascii="Courier New" w:hAnsi="Courier New"/>
          <w:sz w:val="20"/>
        </w:rPr>
        <w:t>def main() -&gt; None:</w:t>
      </w:r>
    </w:p>
    <w:p w14:paraId="3E5C1AD6" w14:textId="77777777" w:rsidR="0003729E" w:rsidRDefault="005B4724">
      <w:r>
        <w:rPr>
          <w:rFonts w:ascii="Courier New" w:hAnsi="Courier New"/>
          <w:sz w:val="20"/>
        </w:rPr>
        <w:t xml:space="preserve">    args = parse_args()</w:t>
      </w:r>
    </w:p>
    <w:p w14:paraId="6E7E6572" w14:textId="77777777" w:rsidR="0003729E" w:rsidRDefault="005B4724">
      <w:r>
        <w:rPr>
          <w:rFonts w:ascii="Courier New" w:hAnsi="Courier New"/>
          <w:sz w:val="20"/>
        </w:rPr>
        <w:t xml:space="preserve">    setup_logging()</w:t>
      </w:r>
    </w:p>
    <w:p w14:paraId="0206C13A" w14:textId="77777777" w:rsidR="0003729E" w:rsidRDefault="0003729E"/>
    <w:p w14:paraId="582F7675" w14:textId="77777777" w:rsidR="0003729E" w:rsidRDefault="005B4724">
      <w:r>
        <w:rPr>
          <w:rFonts w:ascii="Courier New" w:hAnsi="Courier New"/>
          <w:sz w:val="20"/>
        </w:rPr>
        <w:t xml:space="preserve">    input_file = Path(args.input)</w:t>
      </w:r>
    </w:p>
    <w:p w14:paraId="2FE03CAD" w14:textId="77777777" w:rsidR="0003729E" w:rsidRDefault="005B4724">
      <w:r>
        <w:rPr>
          <w:rFonts w:ascii="Courier New" w:hAnsi="Courier New"/>
          <w:sz w:val="20"/>
        </w:rPr>
        <w:t xml:space="preserve">    output_dir = Path(args.outdir)</w:t>
      </w:r>
    </w:p>
    <w:p w14:paraId="48847EFB" w14:textId="77777777" w:rsidR="0003729E" w:rsidRDefault="005B4724">
      <w:r>
        <w:rPr>
          <w:rFonts w:ascii="Courier New" w:hAnsi="Courier New"/>
          <w:sz w:val="20"/>
        </w:rPr>
        <w:t xml:space="preserve">    output_basename = args.basename</w:t>
      </w:r>
    </w:p>
    <w:p w14:paraId="1E083DA0" w14:textId="77777777" w:rsidR="0003729E" w:rsidRDefault="005B4724">
      <w:r>
        <w:rPr>
          <w:rFonts w:ascii="Courier New" w:hAnsi="Courier New"/>
          <w:sz w:val="20"/>
        </w:rPr>
        <w:t xml:space="preserve">    output_format = args.format</w:t>
      </w:r>
    </w:p>
    <w:p w14:paraId="3D30DFD1" w14:textId="77777777" w:rsidR="0003729E" w:rsidRDefault="0003729E"/>
    <w:p w14:paraId="170733B7" w14:textId="77777777" w:rsidR="0003729E" w:rsidRDefault="005B4724">
      <w:r>
        <w:rPr>
          <w:rFonts w:ascii="Courier New" w:hAnsi="Courier New"/>
          <w:sz w:val="20"/>
        </w:rPr>
        <w:t xml:space="preserve">    logging.info("Reading input: %s", input_file)</w:t>
      </w:r>
    </w:p>
    <w:p w14:paraId="0A579E58" w14:textId="77777777" w:rsidR="0003729E" w:rsidRDefault="005B4724">
      <w:r>
        <w:rPr>
          <w:rFonts w:ascii="Courier New" w:hAnsi="Courier New"/>
          <w:sz w:val="20"/>
        </w:rPr>
        <w:t xml:space="preserve">    if not input_file.exists():</w:t>
      </w:r>
    </w:p>
    <w:p w14:paraId="5E62458C" w14:textId="77777777" w:rsidR="0003729E" w:rsidRDefault="005B4724">
      <w:r>
        <w:rPr>
          <w:rFonts w:ascii="Courier New" w:hAnsi="Courier New"/>
          <w:sz w:val="20"/>
        </w:rPr>
        <w:t xml:space="preserve">        logging.error("File not found: %s", input_file)</w:t>
      </w:r>
    </w:p>
    <w:p w14:paraId="7B12F2CF" w14:textId="77777777" w:rsidR="0003729E" w:rsidRDefault="005B4724">
      <w:r>
        <w:rPr>
          <w:rFonts w:ascii="Courier New" w:hAnsi="Courier New"/>
          <w:sz w:val="20"/>
        </w:rPr>
        <w:t xml:space="preserve">        sys.exit(1)</w:t>
      </w:r>
    </w:p>
    <w:p w14:paraId="20F9DF12" w14:textId="77777777" w:rsidR="0003729E" w:rsidRDefault="0003729E"/>
    <w:p w14:paraId="2CEF705C" w14:textId="77777777" w:rsidR="0003729E" w:rsidRDefault="005B4724">
      <w:r>
        <w:rPr>
          <w:rFonts w:ascii="Courier New" w:hAnsi="Courier New"/>
          <w:sz w:val="20"/>
        </w:rPr>
        <w:t xml:space="preserve">    # Read input with robust encoding/separator detection</w:t>
      </w:r>
    </w:p>
    <w:p w14:paraId="78B64373" w14:textId="77777777" w:rsidR="0003729E" w:rsidRDefault="005B4724">
      <w:r>
        <w:rPr>
          <w:rFonts w:ascii="Courier New" w:hAnsi="Courier New"/>
          <w:sz w:val="20"/>
        </w:rPr>
        <w:t xml:space="preserve">    df = robust_read_csv(input_file)</w:t>
      </w:r>
    </w:p>
    <w:p w14:paraId="03467E4E" w14:textId="77777777" w:rsidR="0003729E" w:rsidRDefault="0003729E"/>
    <w:p w14:paraId="42681CA0" w14:textId="77777777" w:rsidR="0003729E" w:rsidRDefault="005B4724">
      <w:r>
        <w:rPr>
          <w:rFonts w:ascii="Courier New" w:hAnsi="Courier New"/>
          <w:sz w:val="20"/>
        </w:rPr>
        <w:t xml:space="preserve">    # Normalize column names to uppercase (common in administrative data)</w:t>
      </w:r>
    </w:p>
    <w:p w14:paraId="2F1EF900" w14:textId="77777777" w:rsidR="0003729E" w:rsidRDefault="005B4724">
      <w:r>
        <w:rPr>
          <w:rFonts w:ascii="Courier New" w:hAnsi="Courier New"/>
          <w:sz w:val="20"/>
        </w:rPr>
        <w:t xml:space="preserve">    df.columns = [c.strip().upper() for c in df.columns]</w:t>
      </w:r>
    </w:p>
    <w:p w14:paraId="52433B6F" w14:textId="77777777" w:rsidR="0003729E" w:rsidRDefault="0003729E"/>
    <w:p w14:paraId="784BE145" w14:textId="77777777" w:rsidR="0003729E" w:rsidRDefault="005B4724">
      <w:r>
        <w:rPr>
          <w:rFonts w:ascii="Courier New" w:hAnsi="Courier New"/>
          <w:sz w:val="20"/>
        </w:rPr>
        <w:t xml:space="preserve">    # Inform about the first columns to help downstream users validate field names</w:t>
      </w:r>
    </w:p>
    <w:p w14:paraId="120E0D01" w14:textId="77777777" w:rsidR="0003729E" w:rsidRDefault="005B4724">
      <w:r>
        <w:rPr>
          <w:rFonts w:ascii="Courier New" w:hAnsi="Courier New"/>
          <w:sz w:val="20"/>
        </w:rPr>
        <w:t xml:space="preserve">    preview_cols = ", ".join(df.columns[:15]) + (" ..." if len(df.columns) &gt; 15 else "")</w:t>
      </w:r>
    </w:p>
    <w:p w14:paraId="4015996F" w14:textId="77777777" w:rsidR="0003729E" w:rsidRDefault="005B4724">
      <w:r>
        <w:rPr>
          <w:rFonts w:ascii="Courier New" w:hAnsi="Courier New"/>
          <w:sz w:val="20"/>
        </w:rPr>
        <w:t xml:space="preserve">    logging.info("Columns found (%d): %s", len(df.columns), preview_cols)</w:t>
      </w:r>
    </w:p>
    <w:p w14:paraId="17AC0866" w14:textId="77777777" w:rsidR="0003729E" w:rsidRDefault="0003729E"/>
    <w:p w14:paraId="3DCAF910" w14:textId="77777777" w:rsidR="0003729E" w:rsidRDefault="005B4724">
      <w:r>
        <w:rPr>
          <w:rFonts w:ascii="Courier New" w:hAnsi="Courier New"/>
          <w:sz w:val="20"/>
        </w:rPr>
        <w:t xml:space="preserve">    # Optional: log extra columns to make assumptions explicit</w:t>
      </w:r>
    </w:p>
    <w:p w14:paraId="2EC1A3A5" w14:textId="77777777" w:rsidR="0003729E" w:rsidRDefault="005B4724">
      <w:r>
        <w:rPr>
          <w:rFonts w:ascii="Courier New" w:hAnsi="Courier New"/>
          <w:sz w:val="20"/>
        </w:rPr>
        <w:t xml:space="preserve">    expected = {"SEXO", "EDAD", "CAUSA_DEF", "YEAR_INGESTION"}</w:t>
      </w:r>
    </w:p>
    <w:p w14:paraId="55AFB9B2" w14:textId="77777777" w:rsidR="0003729E" w:rsidRDefault="005B4724">
      <w:r>
        <w:rPr>
          <w:rFonts w:ascii="Courier New" w:hAnsi="Courier New"/>
          <w:sz w:val="20"/>
        </w:rPr>
        <w:t xml:space="preserve">    extra = sorted(set(df.columns) - expected)</w:t>
      </w:r>
    </w:p>
    <w:p w14:paraId="5173C9D0" w14:textId="77777777" w:rsidR="0003729E" w:rsidRDefault="005B4724">
      <w:r>
        <w:rPr>
          <w:rFonts w:ascii="Courier New" w:hAnsi="Courier New"/>
          <w:sz w:val="20"/>
        </w:rPr>
        <w:t xml:space="preserve">    if extra:</w:t>
      </w:r>
    </w:p>
    <w:p w14:paraId="62121CD5" w14:textId="77777777" w:rsidR="0003729E" w:rsidRDefault="005B4724">
      <w:r>
        <w:rPr>
          <w:rFonts w:ascii="Courier New" w:hAnsi="Courier New"/>
          <w:sz w:val="20"/>
        </w:rPr>
        <w:t xml:space="preserve">        logging.info("Extra columns ignored: %s", ", ".join(extra))</w:t>
      </w:r>
    </w:p>
    <w:p w14:paraId="6BE90346" w14:textId="77777777" w:rsidR="0003729E" w:rsidRDefault="0003729E"/>
    <w:p w14:paraId="652F83D9" w14:textId="77777777" w:rsidR="0003729E" w:rsidRDefault="005B4724">
      <w:r>
        <w:rPr>
          <w:rFonts w:ascii="Courier New" w:hAnsi="Courier New"/>
          <w:sz w:val="20"/>
        </w:rPr>
        <w:t xml:space="preserve">    # Aggregate</w:t>
      </w:r>
    </w:p>
    <w:p w14:paraId="6AE1F991" w14:textId="77777777" w:rsidR="0003729E" w:rsidRDefault="005B4724">
      <w:r>
        <w:rPr>
          <w:rFonts w:ascii="Courier New" w:hAnsi="Courier New"/>
          <w:sz w:val="20"/>
        </w:rPr>
        <w:t xml:space="preserve">    aggregated = aggregate(df)</w:t>
      </w:r>
    </w:p>
    <w:p w14:paraId="7A30126E" w14:textId="77777777" w:rsidR="0003729E" w:rsidRDefault="0003729E"/>
    <w:p w14:paraId="213FEF63" w14:textId="77777777" w:rsidR="0003729E" w:rsidRDefault="005B4724">
      <w:r>
        <w:rPr>
          <w:rFonts w:ascii="Courier New" w:hAnsi="Courier New"/>
          <w:sz w:val="20"/>
        </w:rPr>
        <w:t xml:space="preserve">    # Prepare outputs</w:t>
      </w:r>
    </w:p>
    <w:p w14:paraId="2CCF7252" w14:textId="77777777" w:rsidR="0003729E" w:rsidRDefault="005B4724">
      <w:r>
        <w:rPr>
          <w:rFonts w:ascii="Courier New" w:hAnsi="Courier New"/>
          <w:sz w:val="20"/>
        </w:rPr>
        <w:t xml:space="preserve">    output_dir.mkdir(parents=True, exist_ok=True)</w:t>
      </w:r>
    </w:p>
    <w:p w14:paraId="2D6186F6" w14:textId="77777777" w:rsidR="0003729E" w:rsidRDefault="005B4724">
      <w:r>
        <w:rPr>
          <w:rFonts w:ascii="Courier New" w:hAnsi="Courier New"/>
          <w:sz w:val="20"/>
        </w:rPr>
        <w:t xml:space="preserve">    output_path = output_dir / f"{output_basename}.{output_format}"</w:t>
      </w:r>
    </w:p>
    <w:p w14:paraId="118356AC" w14:textId="77777777" w:rsidR="0003729E" w:rsidRDefault="0003729E"/>
    <w:p w14:paraId="76A0CD03" w14:textId="77777777" w:rsidR="0003729E" w:rsidRDefault="005B4724">
      <w:r>
        <w:rPr>
          <w:rFonts w:ascii="Courier New" w:hAnsi="Courier New"/>
          <w:sz w:val="20"/>
        </w:rPr>
        <w:t xml:space="preserve">    # Write aggregated table</w:t>
      </w:r>
    </w:p>
    <w:p w14:paraId="11E5E5B4" w14:textId="77777777" w:rsidR="0003729E" w:rsidRDefault="005B4724">
      <w:r>
        <w:rPr>
          <w:rFonts w:ascii="Courier New" w:hAnsi="Courier New"/>
          <w:sz w:val="20"/>
        </w:rPr>
        <w:lastRenderedPageBreak/>
        <w:t xml:space="preserve">    if output_format == "xlsx":</w:t>
      </w:r>
    </w:p>
    <w:p w14:paraId="3BA9D660" w14:textId="77777777" w:rsidR="0003729E" w:rsidRDefault="005B4724">
      <w:r>
        <w:rPr>
          <w:rFonts w:ascii="Courier New" w:hAnsi="Courier New"/>
          <w:sz w:val="20"/>
        </w:rPr>
        <w:t xml:space="preserve">        try:</w:t>
      </w:r>
    </w:p>
    <w:p w14:paraId="7D91EC40" w14:textId="77777777" w:rsidR="0003729E" w:rsidRDefault="005B4724">
      <w:r>
        <w:rPr>
          <w:rFonts w:ascii="Courier New" w:hAnsi="Courier New"/>
          <w:sz w:val="20"/>
        </w:rPr>
        <w:t xml:space="preserve">            aggregated.to_excel(output_path, index=False)</w:t>
      </w:r>
    </w:p>
    <w:p w14:paraId="6221491C" w14:textId="77777777" w:rsidR="0003729E" w:rsidRDefault="005B4724">
      <w:r>
        <w:rPr>
          <w:rFonts w:ascii="Courier New" w:hAnsi="Courier New"/>
          <w:sz w:val="20"/>
        </w:rPr>
        <w:t xml:space="preserve">        except ModuleNotFoundError:</w:t>
      </w:r>
    </w:p>
    <w:p w14:paraId="31FEACBC" w14:textId="77777777" w:rsidR="0003729E" w:rsidRDefault="005B4724">
      <w:r>
        <w:rPr>
          <w:rFonts w:ascii="Courier New" w:hAnsi="Courier New"/>
          <w:sz w:val="20"/>
        </w:rPr>
        <w:t xml:space="preserve">            logging.error("openpyxl not found; install it or use --format csv.")</w:t>
      </w:r>
    </w:p>
    <w:p w14:paraId="123581EA" w14:textId="77777777" w:rsidR="0003729E" w:rsidRDefault="005B4724">
      <w:r>
        <w:rPr>
          <w:rFonts w:ascii="Courier New" w:hAnsi="Courier New"/>
          <w:sz w:val="20"/>
        </w:rPr>
        <w:t xml:space="preserve">            sys.exit(1)</w:t>
      </w:r>
    </w:p>
    <w:p w14:paraId="29C5AAC7" w14:textId="77777777" w:rsidR="0003729E" w:rsidRDefault="005B4724">
      <w:r>
        <w:rPr>
          <w:rFonts w:ascii="Courier New" w:hAnsi="Courier New"/>
          <w:sz w:val="20"/>
        </w:rPr>
        <w:t xml:space="preserve">    else:</w:t>
      </w:r>
    </w:p>
    <w:p w14:paraId="1F3553AF" w14:textId="77777777" w:rsidR="0003729E" w:rsidRDefault="005B4724">
      <w:r>
        <w:rPr>
          <w:rFonts w:ascii="Courier New" w:hAnsi="Courier New"/>
          <w:sz w:val="20"/>
        </w:rPr>
        <w:t xml:space="preserve">        aggregated.to_csv(output_path, index=False, encoding="utf-8-sig")</w:t>
      </w:r>
    </w:p>
    <w:p w14:paraId="5BD82DAD" w14:textId="77777777" w:rsidR="0003729E" w:rsidRDefault="0003729E"/>
    <w:p w14:paraId="0F5D1C2B" w14:textId="77777777" w:rsidR="0003729E" w:rsidRDefault="005B4724">
      <w:r>
        <w:rPr>
          <w:rFonts w:ascii="Courier New" w:hAnsi="Courier New"/>
          <w:sz w:val="20"/>
        </w:rPr>
        <w:t xml:space="preserve">    # Write metadata alongside outputs (for reproducibility)</w:t>
      </w:r>
    </w:p>
    <w:p w14:paraId="020E5AB1" w14:textId="77777777" w:rsidR="0003729E" w:rsidRDefault="005B4724">
      <w:r>
        <w:rPr>
          <w:rFonts w:ascii="Courier New" w:hAnsi="Courier New"/>
          <w:sz w:val="20"/>
        </w:rPr>
        <w:t xml:space="preserve">    meta = {</w:t>
      </w:r>
    </w:p>
    <w:p w14:paraId="7BB9ED32" w14:textId="77777777" w:rsidR="0003729E" w:rsidRDefault="005B4724">
      <w:r>
        <w:rPr>
          <w:rFonts w:ascii="Courier New" w:hAnsi="Courier New"/>
          <w:sz w:val="20"/>
        </w:rPr>
        <w:t xml:space="preserve">        "created_utc": datetime.utcnow().isoformat(timespec="seconds") + "Z",</w:t>
      </w:r>
    </w:p>
    <w:p w14:paraId="26CDA083" w14:textId="77777777" w:rsidR="0003729E" w:rsidRDefault="005B4724">
      <w:r>
        <w:rPr>
          <w:rFonts w:ascii="Courier New" w:hAnsi="Courier New"/>
          <w:sz w:val="20"/>
        </w:rPr>
        <w:t xml:space="preserve">        "script": str(Path(__file__).resolve()) if "__file__" in globals() else "&lt;interactive&gt;",</w:t>
      </w:r>
    </w:p>
    <w:p w14:paraId="39938A0C" w14:textId="77777777" w:rsidR="0003729E" w:rsidRDefault="005B4724">
      <w:r>
        <w:rPr>
          <w:rFonts w:ascii="Courier New" w:hAnsi="Courier New"/>
          <w:sz w:val="20"/>
        </w:rPr>
        <w:t xml:space="preserve">        "input": str(input_file),</w:t>
      </w:r>
    </w:p>
    <w:p w14:paraId="6C23BAA2" w14:textId="77777777" w:rsidR="0003729E" w:rsidRDefault="005B4724">
      <w:r>
        <w:rPr>
          <w:rFonts w:ascii="Courier New" w:hAnsi="Courier New"/>
          <w:sz w:val="20"/>
        </w:rPr>
        <w:t xml:space="preserve">        "rows_output": int(aggregated.shape[0]),</w:t>
      </w:r>
    </w:p>
    <w:p w14:paraId="31BBD59C" w14:textId="77777777" w:rsidR="0003729E" w:rsidRDefault="005B4724">
      <w:r>
        <w:rPr>
          <w:rFonts w:ascii="Courier New" w:hAnsi="Courier New"/>
          <w:sz w:val="20"/>
        </w:rPr>
        <w:t xml:space="preserve">        "columns_output": list(aggregated.columns),</w:t>
      </w:r>
    </w:p>
    <w:p w14:paraId="0DFE85C9" w14:textId="77777777" w:rsidR="0003729E" w:rsidRDefault="005B4724">
      <w:r>
        <w:rPr>
          <w:rFonts w:ascii="Courier New" w:hAnsi="Courier New"/>
          <w:sz w:val="20"/>
        </w:rPr>
        <w:t xml:space="preserve">        "icd_groups": list(ICD_GROUPS.keys()),</w:t>
      </w:r>
    </w:p>
    <w:p w14:paraId="785F27C3" w14:textId="77777777" w:rsidR="0003729E" w:rsidRDefault="005B4724">
      <w:r>
        <w:rPr>
          <w:rFonts w:ascii="Courier New" w:hAnsi="Courier New"/>
          <w:sz w:val="20"/>
        </w:rPr>
        <w:t xml:space="preserve">        "years_covered": "2011–2019",</w:t>
      </w:r>
    </w:p>
    <w:p w14:paraId="7585696F" w14:textId="77777777" w:rsidR="0003729E" w:rsidRDefault="005B4724">
      <w:r>
        <w:rPr>
          <w:rFonts w:ascii="Courier New" w:hAnsi="Courier New"/>
          <w:sz w:val="20"/>
        </w:rPr>
        <w:t xml:space="preserve">        "python_version": sys.version.split()[0],</w:t>
      </w:r>
    </w:p>
    <w:p w14:paraId="1A2AC26F" w14:textId="77777777" w:rsidR="0003729E" w:rsidRDefault="005B4724">
      <w:r>
        <w:rPr>
          <w:rFonts w:ascii="Courier New" w:hAnsi="Courier New"/>
          <w:sz w:val="20"/>
        </w:rPr>
        <w:t xml:space="preserve">        "pandas_version": pd.__version__,</w:t>
      </w:r>
    </w:p>
    <w:p w14:paraId="7571E095" w14:textId="77777777" w:rsidR="0003729E" w:rsidRDefault="005B4724">
      <w:r>
        <w:rPr>
          <w:rFonts w:ascii="Courier New" w:hAnsi="Courier New"/>
          <w:sz w:val="20"/>
        </w:rPr>
        <w:t xml:space="preserve">    }</w:t>
      </w:r>
    </w:p>
    <w:p w14:paraId="2CC1A02D" w14:textId="77777777" w:rsidR="0003729E" w:rsidRDefault="005B4724">
      <w:r>
        <w:rPr>
          <w:rFonts w:ascii="Courier New" w:hAnsi="Courier New"/>
          <w:sz w:val="20"/>
        </w:rPr>
        <w:t xml:space="preserve">    with open(output_dir / f"{output_basename}.metadata.json", "w", encoding="utf-8") as f:</w:t>
      </w:r>
    </w:p>
    <w:p w14:paraId="1B2AB57E" w14:textId="77777777" w:rsidR="0003729E" w:rsidRDefault="005B4724">
      <w:r>
        <w:rPr>
          <w:rFonts w:ascii="Courier New" w:hAnsi="Courier New"/>
          <w:sz w:val="20"/>
        </w:rPr>
        <w:t xml:space="preserve">        json.dump(meta, f, ensure_ascii=False, indent=2)</w:t>
      </w:r>
    </w:p>
    <w:p w14:paraId="50815FC4" w14:textId="77777777" w:rsidR="0003729E" w:rsidRDefault="0003729E"/>
    <w:p w14:paraId="0E43B680" w14:textId="77777777" w:rsidR="0003729E" w:rsidRDefault="005B4724">
      <w:r>
        <w:rPr>
          <w:rFonts w:ascii="Courier New" w:hAnsi="Courier New"/>
          <w:sz w:val="20"/>
        </w:rPr>
        <w:t xml:space="preserve">    # Write ICD catalog</w:t>
      </w:r>
    </w:p>
    <w:p w14:paraId="56BD0D3D" w14:textId="77777777" w:rsidR="0003729E" w:rsidRDefault="005B4724">
      <w:r>
        <w:rPr>
          <w:rFonts w:ascii="Courier New" w:hAnsi="Courier New"/>
          <w:sz w:val="20"/>
        </w:rPr>
        <w:lastRenderedPageBreak/>
        <w:t xml:space="preserve">    icd_csv = write_icd_catalog(output_dir)</w:t>
      </w:r>
    </w:p>
    <w:p w14:paraId="2DB1B49A" w14:textId="77777777" w:rsidR="0003729E" w:rsidRDefault="0003729E"/>
    <w:p w14:paraId="156A50D0" w14:textId="77777777" w:rsidR="0003729E" w:rsidRDefault="005B4724">
      <w:r>
        <w:rPr>
          <w:rFonts w:ascii="Courier New" w:hAnsi="Courier New"/>
          <w:sz w:val="20"/>
        </w:rPr>
        <w:t xml:space="preserve">    logging.info("[OK] Aggregated table saved: %s", output_path)</w:t>
      </w:r>
    </w:p>
    <w:p w14:paraId="2AAAFF60" w14:textId="77777777" w:rsidR="0003729E" w:rsidRDefault="005B4724">
      <w:r>
        <w:rPr>
          <w:rFonts w:ascii="Courier New" w:hAnsi="Courier New"/>
          <w:sz w:val="20"/>
        </w:rPr>
        <w:t xml:space="preserve">    logging.info("[OK] ICD catalog saved: %s", icd_csv)</w:t>
      </w:r>
    </w:p>
    <w:p w14:paraId="7D13C81C" w14:textId="77777777" w:rsidR="0003729E" w:rsidRDefault="0003729E"/>
    <w:p w14:paraId="7AF0C9E3" w14:textId="77777777" w:rsidR="0003729E" w:rsidRDefault="005B4724">
      <w:r>
        <w:rPr>
          <w:rFonts w:ascii="Courier New" w:hAnsi="Courier New"/>
          <w:sz w:val="20"/>
        </w:rPr>
        <w:t xml:space="preserve">    # Print a deterministic sample of rows to help data reviewers</w:t>
      </w:r>
    </w:p>
    <w:p w14:paraId="027E0314" w14:textId="77777777" w:rsidR="0003729E" w:rsidRDefault="005B4724">
      <w:r>
        <w:rPr>
          <w:rFonts w:ascii="Courier New" w:hAnsi="Courier New"/>
          <w:sz w:val="20"/>
        </w:rPr>
        <w:t xml:space="preserve">    pd.options.display.width = 0  # avoid line wrapping/truncation in terminals</w:t>
      </w:r>
    </w:p>
    <w:p w14:paraId="3748C240" w14:textId="77777777" w:rsidR="0003729E" w:rsidRDefault="005B4724">
      <w:r>
        <w:rPr>
          <w:rFonts w:ascii="Courier New" w:hAnsi="Courier New"/>
          <w:sz w:val="20"/>
        </w:rPr>
        <w:t xml:space="preserve">    sample_n = min(20, len(aggregated))</w:t>
      </w:r>
    </w:p>
    <w:p w14:paraId="7D50DCA0" w14:textId="77777777" w:rsidR="0003729E" w:rsidRDefault="005B4724">
      <w:r>
        <w:rPr>
          <w:rFonts w:ascii="Courier New" w:hAnsi="Courier New"/>
          <w:sz w:val="20"/>
        </w:rPr>
        <w:t xml:space="preserve">    if sample_n &gt; 0:</w:t>
      </w:r>
    </w:p>
    <w:p w14:paraId="222CF2FE" w14:textId="77777777" w:rsidR="0003729E" w:rsidRDefault="005B4724">
      <w:r>
        <w:rPr>
          <w:rFonts w:ascii="Courier New" w:hAnsi="Courier New"/>
          <w:sz w:val="20"/>
        </w:rPr>
        <w:t xml:space="preserve">        print(aggregated.sample(sample_n, random_state=42).to_string(index=False))</w:t>
      </w:r>
    </w:p>
    <w:p w14:paraId="3172C055" w14:textId="77777777" w:rsidR="0003729E" w:rsidRDefault="0003729E"/>
    <w:p w14:paraId="1A49505A" w14:textId="77777777" w:rsidR="0003729E" w:rsidRDefault="0003729E"/>
    <w:p w14:paraId="099C4D83" w14:textId="77777777" w:rsidR="0003729E" w:rsidRDefault="005B4724">
      <w:r>
        <w:rPr>
          <w:rFonts w:ascii="Courier New" w:hAnsi="Courier New"/>
          <w:sz w:val="20"/>
        </w:rPr>
        <w:t>if __name__ == "__main__":</w:t>
      </w:r>
    </w:p>
    <w:p w14:paraId="4C5652A3" w14:textId="77777777" w:rsidR="0003729E" w:rsidRDefault="005B4724">
      <w:r>
        <w:rPr>
          <w:rFonts w:ascii="Courier New" w:hAnsi="Courier New"/>
          <w:sz w:val="20"/>
        </w:rPr>
        <w:t xml:space="preserve">    main()</w:t>
      </w:r>
    </w:p>
    <w:sectPr w:rsidR="0003729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777530214">
    <w:abstractNumId w:val="8"/>
  </w:num>
  <w:num w:numId="2" w16cid:durableId="614411605">
    <w:abstractNumId w:val="6"/>
  </w:num>
  <w:num w:numId="3" w16cid:durableId="502163826">
    <w:abstractNumId w:val="5"/>
  </w:num>
  <w:num w:numId="4" w16cid:durableId="705259587">
    <w:abstractNumId w:val="4"/>
  </w:num>
  <w:num w:numId="5" w16cid:durableId="208302479">
    <w:abstractNumId w:val="7"/>
  </w:num>
  <w:num w:numId="6" w16cid:durableId="763578317">
    <w:abstractNumId w:val="3"/>
  </w:num>
  <w:num w:numId="7" w16cid:durableId="1985504988">
    <w:abstractNumId w:val="2"/>
  </w:num>
  <w:num w:numId="8" w16cid:durableId="555893697">
    <w:abstractNumId w:val="1"/>
  </w:num>
  <w:num w:numId="9" w16cid:durableId="875778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3729E"/>
    <w:rsid w:val="0006063C"/>
    <w:rsid w:val="0015074B"/>
    <w:rsid w:val="0029639D"/>
    <w:rsid w:val="00326F90"/>
    <w:rsid w:val="005B4724"/>
    <w:rsid w:val="009D1003"/>
    <w:rsid w:val="00AA1D8D"/>
    <w:rsid w:val="00AC57AF"/>
    <w:rsid w:val="00B47730"/>
    <w:rsid w:val="00CB0664"/>
    <w:rsid w:val="00F906A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5542F36F-FA27-4474-BAAB-359A568E9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530</Words>
  <Characters>11294</Characters>
  <Application>Microsoft Office Word</Application>
  <DocSecurity>0</DocSecurity>
  <Lines>451</Lines>
  <Paragraphs>3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4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arellada, Cintia Irene</cp:lastModifiedBy>
  <cp:revision>4</cp:revision>
  <dcterms:created xsi:type="dcterms:W3CDTF">2013-12-23T23:15:00Z</dcterms:created>
  <dcterms:modified xsi:type="dcterms:W3CDTF">2025-11-04T07: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5-11-04T07:26:14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52171245-4aaa-4fbc-9cfc-520ffc3025bf</vt:lpwstr>
  </property>
  <property fmtid="{D5CDD505-2E9C-101B-9397-08002B2CF9AE}" pid="8" name="MSIP_Label_e81acc0d-dcc4-4dc9-a2c5-be70b05a2fe6_ContentBits">
    <vt:lpwstr>0</vt:lpwstr>
  </property>
  <property fmtid="{D5CDD505-2E9C-101B-9397-08002B2CF9AE}" pid="9" name="MSIP_Label_e81acc0d-dcc4-4dc9-a2c5-be70b05a2fe6_Tag">
    <vt:lpwstr>10, 0, 1, 1</vt:lpwstr>
  </property>
</Properties>
</file>